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4973B" w14:textId="28CC3A88" w:rsidR="001547AF" w:rsidRPr="003D497B" w:rsidRDefault="00FD3414">
      <w:pPr>
        <w:rPr>
          <w:rFonts w:ascii="Arial" w:hAnsi="Arial" w:cs="Arial"/>
          <w:b/>
          <w:bCs/>
        </w:rPr>
      </w:pPr>
      <w:r w:rsidRPr="003D497B">
        <w:rPr>
          <w:rFonts w:ascii="Arial" w:hAnsi="Arial" w:cs="Arial"/>
          <w:b/>
          <w:bCs/>
        </w:rPr>
        <w:t>SUPPLEMENTAL MATERIAL</w:t>
      </w:r>
    </w:p>
    <w:p w14:paraId="79B1A015" w14:textId="299FD636" w:rsidR="00FD3414" w:rsidRPr="003D497B" w:rsidRDefault="00FD3414">
      <w:pPr>
        <w:rPr>
          <w:rFonts w:ascii="Arial" w:hAnsi="Arial" w:cs="Arial"/>
        </w:rPr>
      </w:pPr>
      <w:r w:rsidRPr="003D497B">
        <w:rPr>
          <w:rFonts w:ascii="Arial" w:hAnsi="Arial" w:cs="Arial"/>
        </w:rPr>
        <w:t>Experiences and Challenges of Sexual and Gender Minority Patients Undergoing Breast Cancer Treatment</w:t>
      </w:r>
    </w:p>
    <w:p w14:paraId="619EEAFE" w14:textId="77777777" w:rsidR="00FD3414" w:rsidRPr="003D497B" w:rsidRDefault="00FD3414">
      <w:pPr>
        <w:rPr>
          <w:rFonts w:ascii="Arial" w:hAnsi="Arial" w:cs="Arial"/>
        </w:rPr>
      </w:pPr>
    </w:p>
    <w:p w14:paraId="1BC24FF7" w14:textId="3723AB46" w:rsidR="00FD3414" w:rsidRDefault="001F594E">
      <w:pPr>
        <w:rPr>
          <w:rFonts w:ascii="Arial" w:hAnsi="Arial" w:cs="Arial"/>
        </w:rPr>
      </w:pPr>
      <w:r>
        <w:rPr>
          <w:rFonts w:ascii="Arial" w:hAnsi="Arial" w:cs="Arial"/>
        </w:rPr>
        <w:t>Appendix 1: Survey</w:t>
      </w:r>
    </w:p>
    <w:p w14:paraId="200697DE" w14:textId="31A4D76C" w:rsidR="001F594E" w:rsidRDefault="001F594E">
      <w:pPr>
        <w:rPr>
          <w:rFonts w:ascii="Arial" w:hAnsi="Arial" w:cs="Arial"/>
        </w:rPr>
      </w:pPr>
      <w:r>
        <w:rPr>
          <w:rFonts w:ascii="Arial" w:hAnsi="Arial" w:cs="Arial"/>
        </w:rPr>
        <w:t xml:space="preserve">Appendix 2: </w:t>
      </w:r>
      <w:r w:rsidRPr="001F594E">
        <w:rPr>
          <w:rFonts w:ascii="Arial" w:hAnsi="Arial" w:cs="Arial"/>
        </w:rPr>
        <w:t>COREQ (</w:t>
      </w:r>
      <w:proofErr w:type="spellStart"/>
      <w:r w:rsidRPr="001F594E">
        <w:rPr>
          <w:rFonts w:ascii="Arial" w:hAnsi="Arial" w:cs="Arial"/>
        </w:rPr>
        <w:t>COnsolidated</w:t>
      </w:r>
      <w:proofErr w:type="spellEnd"/>
      <w:r w:rsidRPr="001F594E">
        <w:rPr>
          <w:rFonts w:ascii="Arial" w:hAnsi="Arial" w:cs="Arial"/>
        </w:rPr>
        <w:t xml:space="preserve"> criteria for </w:t>
      </w:r>
      <w:proofErr w:type="spellStart"/>
      <w:r w:rsidRPr="001F594E">
        <w:rPr>
          <w:rFonts w:ascii="Arial" w:hAnsi="Arial" w:cs="Arial"/>
        </w:rPr>
        <w:t>REporting</w:t>
      </w:r>
      <w:proofErr w:type="spellEnd"/>
      <w:r w:rsidRPr="001F594E">
        <w:rPr>
          <w:rFonts w:ascii="Arial" w:hAnsi="Arial" w:cs="Arial"/>
        </w:rPr>
        <w:t xml:space="preserve"> Qualitative research) Checklist</w:t>
      </w:r>
    </w:p>
    <w:p w14:paraId="0840B730" w14:textId="77777777" w:rsidR="001F594E" w:rsidRDefault="001F594E">
      <w:pPr>
        <w:rPr>
          <w:rFonts w:ascii="Arial" w:hAnsi="Arial" w:cs="Arial"/>
        </w:rPr>
      </w:pPr>
    </w:p>
    <w:p w14:paraId="2EDC14D0" w14:textId="77777777" w:rsidR="001F594E" w:rsidRDefault="001F594E">
      <w:pPr>
        <w:rPr>
          <w:rFonts w:ascii="Arial" w:hAnsi="Arial" w:cs="Arial"/>
        </w:rPr>
      </w:pPr>
    </w:p>
    <w:p w14:paraId="31DB4373" w14:textId="77777777" w:rsidR="001F594E" w:rsidRDefault="001F594E">
      <w:pPr>
        <w:rPr>
          <w:rFonts w:ascii="Arial" w:hAnsi="Arial" w:cs="Arial"/>
        </w:rPr>
      </w:pPr>
    </w:p>
    <w:p w14:paraId="29515522" w14:textId="77777777" w:rsidR="001F594E" w:rsidRDefault="001F594E">
      <w:pPr>
        <w:rPr>
          <w:rFonts w:ascii="Arial" w:eastAsia="Times New Roman" w:hAnsi="Arial" w:cs="Arial"/>
          <w:b/>
          <w:bCs/>
          <w:color w:val="000000"/>
          <w:shd w:val="clear" w:color="auto" w:fill="FFFFFF"/>
        </w:rPr>
      </w:pPr>
      <w:r>
        <w:rPr>
          <w:rFonts w:ascii="Arial" w:eastAsia="Times New Roman" w:hAnsi="Arial" w:cs="Arial"/>
          <w:b/>
          <w:bCs/>
          <w:color w:val="000000"/>
          <w:shd w:val="clear" w:color="auto" w:fill="FFFFFF"/>
        </w:rPr>
        <w:br w:type="page"/>
      </w:r>
    </w:p>
    <w:p w14:paraId="45A0B407" w14:textId="1429F965" w:rsidR="001F594E" w:rsidRPr="0045787F" w:rsidRDefault="001F594E" w:rsidP="001F594E">
      <w:pPr>
        <w:shd w:val="clear" w:color="auto" w:fill="FFFFFF"/>
        <w:spacing w:line="360" w:lineRule="auto"/>
        <w:outlineLvl w:val="2"/>
        <w:rPr>
          <w:rFonts w:ascii="Arial" w:eastAsia="Times New Roman" w:hAnsi="Arial" w:cs="Arial"/>
          <w:b/>
          <w:bCs/>
          <w:color w:val="000000" w:themeColor="text1"/>
          <w:spacing w:val="-2"/>
          <w:u w:val="single"/>
        </w:rPr>
      </w:pPr>
      <w:r w:rsidRPr="0045787F">
        <w:rPr>
          <w:rFonts w:ascii="Arial" w:eastAsia="Times New Roman" w:hAnsi="Arial" w:cs="Arial"/>
          <w:b/>
          <w:bCs/>
          <w:color w:val="000000"/>
          <w:shd w:val="clear" w:color="auto" w:fill="FFFFFF"/>
        </w:rPr>
        <w:lastRenderedPageBreak/>
        <w:t>Appendix</w:t>
      </w:r>
      <w:r w:rsidRPr="00CC4F46">
        <w:rPr>
          <w:rFonts w:ascii="Arial" w:eastAsia="Times New Roman" w:hAnsi="Arial" w:cs="Arial"/>
          <w:b/>
          <w:bCs/>
          <w:color w:val="000000"/>
          <w:shd w:val="clear" w:color="auto" w:fill="FFFFFF"/>
        </w:rPr>
        <w:t xml:space="preserve"> 1</w:t>
      </w:r>
      <w:r w:rsidRPr="0045787F">
        <w:rPr>
          <w:rFonts w:ascii="Arial" w:eastAsia="Times New Roman" w:hAnsi="Arial" w:cs="Arial"/>
          <w:b/>
          <w:bCs/>
          <w:color w:val="000000"/>
          <w:shd w:val="clear" w:color="auto" w:fill="FFFFFF"/>
        </w:rPr>
        <w:t xml:space="preserve">: </w:t>
      </w:r>
    </w:p>
    <w:p w14:paraId="41273999" w14:textId="77777777" w:rsidR="001F594E" w:rsidRPr="0045787F" w:rsidRDefault="001F594E" w:rsidP="001F594E">
      <w:pPr>
        <w:shd w:val="clear" w:color="auto" w:fill="FFFFFF"/>
        <w:spacing w:line="360" w:lineRule="auto"/>
        <w:outlineLvl w:val="2"/>
        <w:rPr>
          <w:rFonts w:ascii="Arial" w:eastAsia="Times New Roman" w:hAnsi="Arial" w:cs="Arial"/>
          <w:b/>
          <w:bCs/>
          <w:color w:val="000000" w:themeColor="text1"/>
          <w:spacing w:val="-2"/>
          <w:u w:val="single"/>
        </w:rPr>
      </w:pPr>
    </w:p>
    <w:p w14:paraId="6B19A64F" w14:textId="47382575" w:rsidR="001F594E" w:rsidRPr="00C55681" w:rsidRDefault="001F594E" w:rsidP="00C55681">
      <w:pPr>
        <w:shd w:val="clear" w:color="auto" w:fill="FFFFFF"/>
        <w:spacing w:line="360" w:lineRule="auto"/>
        <w:outlineLvl w:val="2"/>
        <w:rPr>
          <w:rFonts w:ascii="Arial" w:eastAsia="Times New Roman" w:hAnsi="Arial" w:cs="Arial"/>
          <w:b/>
          <w:bCs/>
          <w:color w:val="000000" w:themeColor="text1"/>
          <w:spacing w:val="-2"/>
          <w:u w:val="single"/>
        </w:rPr>
      </w:pPr>
      <w:r w:rsidRPr="0045787F">
        <w:rPr>
          <w:rFonts w:ascii="Arial" w:eastAsia="Times New Roman" w:hAnsi="Arial" w:cs="Arial"/>
          <w:b/>
          <w:bCs/>
          <w:color w:val="000000" w:themeColor="text1"/>
          <w:spacing w:val="-2"/>
          <w:u w:val="single"/>
        </w:rPr>
        <w:t>Breast Cancer in LGTQIA+ Community Survey</w:t>
      </w:r>
    </w:p>
    <w:p w14:paraId="520E1218"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By completing this survey, you are agreeing to participate in an anonymous research study that is seeking to learn more about LGBTQIA patients who have experienced breast cancer and breast cancer treatment.</w:t>
      </w:r>
    </w:p>
    <w:p w14:paraId="00D9040E" w14:textId="77777777" w:rsidR="001F594E" w:rsidRPr="0045787F" w:rsidRDefault="001F594E" w:rsidP="001F594E">
      <w:pPr>
        <w:shd w:val="clear" w:color="auto" w:fill="FFFFFF"/>
        <w:rPr>
          <w:rFonts w:ascii="Arial" w:eastAsia="Times New Roman" w:hAnsi="Arial" w:cs="Arial"/>
          <w:color w:val="212121"/>
        </w:rPr>
      </w:pPr>
    </w:p>
    <w:p w14:paraId="207D3EB1"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 What is your gender identity?</w:t>
      </w:r>
    </w:p>
    <w:p w14:paraId="7FDAC937"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Cisgender man</w:t>
      </w:r>
    </w:p>
    <w:p w14:paraId="0766422D"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Cisgender woman</w:t>
      </w:r>
    </w:p>
    <w:p w14:paraId="79056587"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nbinary</w:t>
      </w:r>
    </w:p>
    <w:p w14:paraId="5F14DA30"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Transgender man</w:t>
      </w:r>
    </w:p>
    <w:p w14:paraId="3E033DE0"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Transgender woman</w:t>
      </w:r>
    </w:p>
    <w:p w14:paraId="1D699D6F" w14:textId="77777777" w:rsidR="001F594E" w:rsidRPr="0045787F" w:rsidRDefault="001F594E" w:rsidP="001F594E">
      <w:pPr>
        <w:pStyle w:val="ListParagraph"/>
        <w:numPr>
          <w:ilvl w:val="0"/>
          <w:numId w:val="20"/>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Other: _____________________</w:t>
      </w:r>
    </w:p>
    <w:p w14:paraId="77C963BE" w14:textId="77777777" w:rsidR="001F594E" w:rsidRPr="0045787F" w:rsidRDefault="001F594E" w:rsidP="001F594E">
      <w:pPr>
        <w:shd w:val="clear" w:color="auto" w:fill="FFFFFF"/>
        <w:rPr>
          <w:rFonts w:ascii="Arial" w:eastAsia="Times New Roman" w:hAnsi="Arial" w:cs="Arial"/>
          <w:color w:val="212121"/>
        </w:rPr>
      </w:pPr>
    </w:p>
    <w:p w14:paraId="0404679D"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 What is your sexual identity?</w:t>
      </w:r>
    </w:p>
    <w:p w14:paraId="3807A19E"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Asexual</w:t>
      </w:r>
    </w:p>
    <w:p w14:paraId="17CFEAFD"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Bisexual</w:t>
      </w:r>
    </w:p>
    <w:p w14:paraId="1E76B56B"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Heterosexual/straight</w:t>
      </w:r>
    </w:p>
    <w:p w14:paraId="4B1A849D"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Lesbian/Gay/homosexual</w:t>
      </w:r>
    </w:p>
    <w:p w14:paraId="535E6475"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Pansexual</w:t>
      </w:r>
    </w:p>
    <w:p w14:paraId="6740CC25"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Queer</w:t>
      </w:r>
    </w:p>
    <w:p w14:paraId="3BE49A02" w14:textId="77777777" w:rsidR="001F594E" w:rsidRPr="0045787F" w:rsidRDefault="001F594E" w:rsidP="001F594E">
      <w:pPr>
        <w:pStyle w:val="ListParagraph"/>
        <w:numPr>
          <w:ilvl w:val="0"/>
          <w:numId w:val="21"/>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Other:____________</w:t>
      </w:r>
    </w:p>
    <w:p w14:paraId="4BF50E26" w14:textId="77777777" w:rsidR="001F594E" w:rsidRPr="0045787F" w:rsidRDefault="001F594E" w:rsidP="001F594E">
      <w:pPr>
        <w:shd w:val="clear" w:color="auto" w:fill="FFFFFF"/>
        <w:rPr>
          <w:rFonts w:ascii="Arial" w:eastAsia="Times New Roman" w:hAnsi="Arial" w:cs="Arial"/>
          <w:color w:val="FF0000"/>
        </w:rPr>
      </w:pPr>
    </w:p>
    <w:p w14:paraId="132CB654" w14:textId="59D08780"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000000" w:themeColor="text1"/>
        </w:rPr>
        <w:t xml:space="preserve">3. </w:t>
      </w:r>
      <w:r w:rsidRPr="0045787F">
        <w:rPr>
          <w:rFonts w:ascii="Arial" w:eastAsia="Times New Roman" w:hAnsi="Arial" w:cs="Arial"/>
          <w:color w:val="212121"/>
        </w:rPr>
        <w:t>What is your sex assigned at birth?</w:t>
      </w:r>
    </w:p>
    <w:p w14:paraId="355B64EC" w14:textId="77777777" w:rsidR="001F594E" w:rsidRPr="0045787F" w:rsidRDefault="001F594E" w:rsidP="001F594E">
      <w:pPr>
        <w:numPr>
          <w:ilvl w:val="0"/>
          <w:numId w:val="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 xml:space="preserve">Female </w:t>
      </w:r>
    </w:p>
    <w:p w14:paraId="0E3B7240" w14:textId="77777777" w:rsidR="001F594E" w:rsidRPr="0045787F" w:rsidRDefault="001F594E" w:rsidP="001F594E">
      <w:pPr>
        <w:numPr>
          <w:ilvl w:val="0"/>
          <w:numId w:val="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ale</w:t>
      </w:r>
    </w:p>
    <w:p w14:paraId="199AC3CA" w14:textId="77777777" w:rsidR="001F594E" w:rsidRPr="0045787F" w:rsidRDefault="001F594E" w:rsidP="001F594E">
      <w:pPr>
        <w:numPr>
          <w:ilvl w:val="0"/>
          <w:numId w:val="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ntersex</w:t>
      </w:r>
    </w:p>
    <w:p w14:paraId="6155DB3F" w14:textId="77777777" w:rsidR="001F594E" w:rsidRPr="0045787F" w:rsidRDefault="001F594E" w:rsidP="001F594E">
      <w:pPr>
        <w:numPr>
          <w:ilvl w:val="0"/>
          <w:numId w:val="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Choose not to answer</w:t>
      </w:r>
    </w:p>
    <w:p w14:paraId="35C8E8F0" w14:textId="77777777" w:rsidR="001F594E" w:rsidRPr="0045787F" w:rsidRDefault="001F594E" w:rsidP="001F594E">
      <w:pPr>
        <w:numPr>
          <w:ilvl w:val="0"/>
          <w:numId w:val="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 xml:space="preserve">Other:____________ </w:t>
      </w:r>
    </w:p>
    <w:p w14:paraId="779D0BFC" w14:textId="77777777" w:rsidR="001F594E" w:rsidRPr="0045787F" w:rsidRDefault="001F594E" w:rsidP="001F594E">
      <w:pPr>
        <w:shd w:val="clear" w:color="auto" w:fill="FFFFFF"/>
        <w:rPr>
          <w:rFonts w:ascii="Arial" w:eastAsia="Times New Roman" w:hAnsi="Arial" w:cs="Arial"/>
          <w:color w:val="212121"/>
        </w:rPr>
      </w:pPr>
    </w:p>
    <w:p w14:paraId="5EE1C9B7" w14:textId="2FEB198F"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4. Have you been diagnosed with breast cancer?</w:t>
      </w:r>
    </w:p>
    <w:p w14:paraId="17046566" w14:textId="77777777" w:rsidR="001F594E" w:rsidRPr="0045787F" w:rsidRDefault="001F594E" w:rsidP="001F594E">
      <w:pPr>
        <w:numPr>
          <w:ilvl w:val="0"/>
          <w:numId w:val="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Yes</w:t>
      </w:r>
    </w:p>
    <w:p w14:paraId="1EB2AD75" w14:textId="77777777" w:rsidR="001F594E" w:rsidRPr="0045787F" w:rsidRDefault="001F594E" w:rsidP="001F594E">
      <w:pPr>
        <w:numPr>
          <w:ilvl w:val="0"/>
          <w:numId w:val="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o → (disqualified)</w:t>
      </w:r>
    </w:p>
    <w:p w14:paraId="47B52C35" w14:textId="77777777" w:rsidR="001F594E" w:rsidRPr="0045787F" w:rsidRDefault="001F594E" w:rsidP="001F594E">
      <w:pPr>
        <w:shd w:val="clear" w:color="auto" w:fill="FFFFFF"/>
        <w:rPr>
          <w:rFonts w:ascii="Arial" w:eastAsia="Times New Roman" w:hAnsi="Arial" w:cs="Arial"/>
          <w:color w:val="212121"/>
        </w:rPr>
      </w:pPr>
    </w:p>
    <w:p w14:paraId="0C6DCAC5" w14:textId="6940578B"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5. Did you have surgery for your breast cancer?</w:t>
      </w:r>
    </w:p>
    <w:p w14:paraId="6B088F0D" w14:textId="77777777" w:rsidR="001F594E" w:rsidRPr="0045787F" w:rsidRDefault="001F594E" w:rsidP="001F594E">
      <w:pPr>
        <w:numPr>
          <w:ilvl w:val="0"/>
          <w:numId w:val="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Yes</w:t>
      </w:r>
    </w:p>
    <w:p w14:paraId="4264DB5C" w14:textId="77777777" w:rsidR="001F594E" w:rsidRPr="0045787F" w:rsidRDefault="001F594E" w:rsidP="001F594E">
      <w:pPr>
        <w:numPr>
          <w:ilvl w:val="0"/>
          <w:numId w:val="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 xml:space="preserve">No </w:t>
      </w:r>
    </w:p>
    <w:p w14:paraId="32403928" w14:textId="77777777" w:rsidR="001F594E" w:rsidRPr="0045787F" w:rsidRDefault="001F594E" w:rsidP="001F594E">
      <w:pPr>
        <w:shd w:val="clear" w:color="auto" w:fill="FFFFFF"/>
        <w:rPr>
          <w:rFonts w:ascii="Arial" w:eastAsia="Times New Roman" w:hAnsi="Arial" w:cs="Arial"/>
          <w:color w:val="212121"/>
        </w:rPr>
      </w:pPr>
    </w:p>
    <w:p w14:paraId="03539522" w14:textId="77777777" w:rsidR="00C55681" w:rsidRDefault="00C55681" w:rsidP="001F594E">
      <w:pPr>
        <w:shd w:val="clear" w:color="auto" w:fill="FFFFFF"/>
        <w:rPr>
          <w:rFonts w:ascii="Arial" w:eastAsia="Times New Roman" w:hAnsi="Arial" w:cs="Arial"/>
          <w:color w:val="212121"/>
        </w:rPr>
      </w:pPr>
    </w:p>
    <w:p w14:paraId="39586190" w14:textId="117A71CA" w:rsidR="001F594E" w:rsidRDefault="001F594E" w:rsidP="00C55681">
      <w:pPr>
        <w:shd w:val="clear" w:color="auto" w:fill="FFFFFF"/>
        <w:rPr>
          <w:rFonts w:ascii="Arial" w:eastAsia="Times New Roman" w:hAnsi="Arial" w:cs="Arial"/>
          <w:i/>
          <w:iCs/>
          <w:color w:val="212121"/>
        </w:rPr>
      </w:pPr>
      <w:r w:rsidRPr="00C55681">
        <w:rPr>
          <w:rFonts w:ascii="Arial" w:eastAsia="Times New Roman" w:hAnsi="Arial" w:cs="Arial"/>
          <w:i/>
          <w:iCs/>
          <w:color w:val="212121"/>
        </w:rPr>
        <w:t>Please answer the following questions pertaining to your breast cancer diagnosis:</w:t>
      </w:r>
    </w:p>
    <w:p w14:paraId="216BFF91" w14:textId="77777777" w:rsidR="00C55681" w:rsidRPr="00C55681" w:rsidRDefault="00C55681" w:rsidP="00C55681">
      <w:pPr>
        <w:shd w:val="clear" w:color="auto" w:fill="FFFFFF"/>
        <w:rPr>
          <w:rFonts w:ascii="Arial" w:eastAsia="Times New Roman" w:hAnsi="Arial" w:cs="Arial"/>
          <w:i/>
          <w:iCs/>
          <w:color w:val="212121"/>
        </w:rPr>
      </w:pPr>
    </w:p>
    <w:p w14:paraId="0EA3B259" w14:textId="2DF2798C"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6. How old were you when you were diagnosed with breast cancer?</w:t>
      </w:r>
    </w:p>
    <w:p w14:paraId="38FDBC6D"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If you were diagnosed with breast cancer more than once, please enter your age at the time of the first diagnosis:</w:t>
      </w:r>
    </w:p>
    <w:p w14:paraId="79326EFF" w14:textId="77777777" w:rsidR="001F594E" w:rsidRPr="0045787F" w:rsidRDefault="001F594E" w:rsidP="001F594E">
      <w:pPr>
        <w:numPr>
          <w:ilvl w:val="0"/>
          <w:numId w:val="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 xml:space="preserve">0–17 years old </w:t>
      </w:r>
    </w:p>
    <w:p w14:paraId="1ED91ED4" w14:textId="77777777" w:rsidR="001F594E" w:rsidRPr="0045787F" w:rsidRDefault="001F594E" w:rsidP="001F594E">
      <w:pPr>
        <w:numPr>
          <w:ilvl w:val="0"/>
          <w:numId w:val="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18– 35 years old</w:t>
      </w:r>
    </w:p>
    <w:p w14:paraId="0A807DF7" w14:textId="77777777" w:rsidR="001F594E" w:rsidRPr="0045787F" w:rsidRDefault="001F594E" w:rsidP="001F594E">
      <w:pPr>
        <w:numPr>
          <w:ilvl w:val="0"/>
          <w:numId w:val="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36–50 years old</w:t>
      </w:r>
    </w:p>
    <w:p w14:paraId="7E6D2320" w14:textId="77777777" w:rsidR="001F594E" w:rsidRPr="0045787F" w:rsidRDefault="001F594E" w:rsidP="001F594E">
      <w:pPr>
        <w:numPr>
          <w:ilvl w:val="0"/>
          <w:numId w:val="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51–75 years old</w:t>
      </w:r>
    </w:p>
    <w:p w14:paraId="3BE97DE2" w14:textId="77777777" w:rsidR="001F594E" w:rsidRPr="0045787F" w:rsidRDefault="001F594E" w:rsidP="001F594E">
      <w:pPr>
        <w:numPr>
          <w:ilvl w:val="0"/>
          <w:numId w:val="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gt;75 years old</w:t>
      </w:r>
    </w:p>
    <w:p w14:paraId="078F194D" w14:textId="77777777" w:rsidR="001F594E" w:rsidRPr="0045787F" w:rsidRDefault="001F594E" w:rsidP="001F594E">
      <w:pPr>
        <w:shd w:val="clear" w:color="auto" w:fill="FFFFFF"/>
        <w:ind w:left="720"/>
        <w:rPr>
          <w:rFonts w:ascii="Arial" w:eastAsia="Times New Roman" w:hAnsi="Arial" w:cs="Arial"/>
          <w:color w:val="212121"/>
        </w:rPr>
      </w:pPr>
    </w:p>
    <w:p w14:paraId="17CA5C6B" w14:textId="4A2DCAF9"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7. What was your cancer stage </w:t>
      </w:r>
      <w:r w:rsidRPr="0045787F">
        <w:rPr>
          <w:rFonts w:ascii="Arial" w:eastAsia="Times New Roman" w:hAnsi="Arial" w:cs="Arial"/>
          <w:b/>
          <w:bCs/>
          <w:color w:val="212121"/>
        </w:rPr>
        <w:t>at the time of diagnosis</w:t>
      </w:r>
      <w:r w:rsidRPr="0045787F">
        <w:rPr>
          <w:rFonts w:ascii="Arial" w:eastAsia="Times New Roman" w:hAnsi="Arial" w:cs="Arial"/>
          <w:color w:val="212121"/>
        </w:rPr>
        <w:t>?</w:t>
      </w:r>
    </w:p>
    <w:p w14:paraId="49482640"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If you were diagnosed with breast cancer more than once, please enter the stage at the time of the first diagnosis:</w:t>
      </w:r>
    </w:p>
    <w:p w14:paraId="6FF0339F"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0</w:t>
      </w:r>
    </w:p>
    <w:p w14:paraId="6CF95AD0"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1, 2, or 3</w:t>
      </w:r>
    </w:p>
    <w:p w14:paraId="351DC7BD"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4 (metastatic, spread to other organs)</w:t>
      </w:r>
    </w:p>
    <w:p w14:paraId="52845FF9"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old my cancer was “early stage” but do not know the exact number.</w:t>
      </w:r>
    </w:p>
    <w:p w14:paraId="3B62A3C8"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old my cancer was “late stage” or “advanced” but do not know the exact number.</w:t>
      </w:r>
    </w:p>
    <w:p w14:paraId="5231FEB4" w14:textId="77777777" w:rsidR="001F594E" w:rsidRPr="0045787F" w:rsidRDefault="001F594E" w:rsidP="001F594E">
      <w:pPr>
        <w:numPr>
          <w:ilvl w:val="0"/>
          <w:numId w:val="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 xml:space="preserve">I do not </w:t>
      </w:r>
      <w:proofErr w:type="gramStart"/>
      <w:r w:rsidRPr="0045787F">
        <w:rPr>
          <w:rFonts w:ascii="Arial" w:eastAsia="Times New Roman" w:hAnsi="Arial" w:cs="Arial"/>
          <w:color w:val="212121"/>
        </w:rPr>
        <w:t>know</w:t>
      </w:r>
      <w:proofErr w:type="gramEnd"/>
      <w:r w:rsidRPr="0045787F">
        <w:rPr>
          <w:rFonts w:ascii="Arial" w:eastAsia="Times New Roman" w:hAnsi="Arial" w:cs="Arial"/>
          <w:color w:val="212121"/>
        </w:rPr>
        <w:t xml:space="preserve"> or I do not remember.</w:t>
      </w:r>
    </w:p>
    <w:p w14:paraId="6305316E" w14:textId="77777777" w:rsidR="001F594E" w:rsidRPr="0045787F" w:rsidRDefault="001F594E" w:rsidP="001F594E">
      <w:pPr>
        <w:shd w:val="clear" w:color="auto" w:fill="FFFFFF"/>
        <w:rPr>
          <w:rFonts w:ascii="Arial" w:eastAsia="Times New Roman" w:hAnsi="Arial" w:cs="Arial"/>
          <w:color w:val="212121"/>
        </w:rPr>
      </w:pPr>
    </w:p>
    <w:p w14:paraId="59463455"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8. How was your breast cancer detected?</w:t>
      </w:r>
    </w:p>
    <w:p w14:paraId="755285E1" w14:textId="77777777" w:rsidR="001F594E" w:rsidRPr="0045787F" w:rsidRDefault="001F594E" w:rsidP="001F594E">
      <w:pPr>
        <w:pStyle w:val="ListParagraph"/>
        <w:numPr>
          <w:ilvl w:val="0"/>
          <w:numId w:val="29"/>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Routine mammogram (screening test)</w:t>
      </w:r>
    </w:p>
    <w:p w14:paraId="79E7033E" w14:textId="77777777" w:rsidR="001F594E" w:rsidRPr="0045787F" w:rsidRDefault="001F594E" w:rsidP="001F594E">
      <w:pPr>
        <w:pStyle w:val="ListParagraph"/>
        <w:numPr>
          <w:ilvl w:val="0"/>
          <w:numId w:val="29"/>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I felt it</w:t>
      </w:r>
    </w:p>
    <w:p w14:paraId="2E746121" w14:textId="77777777" w:rsidR="001F594E" w:rsidRPr="0045787F" w:rsidRDefault="001F594E" w:rsidP="001F594E">
      <w:pPr>
        <w:pStyle w:val="ListParagraph"/>
        <w:numPr>
          <w:ilvl w:val="0"/>
          <w:numId w:val="29"/>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Healthcare provider detected it</w:t>
      </w:r>
    </w:p>
    <w:p w14:paraId="41BEEF5A" w14:textId="77777777" w:rsidR="001F594E" w:rsidRPr="0045787F" w:rsidRDefault="001F594E" w:rsidP="001F594E">
      <w:pPr>
        <w:pStyle w:val="ListParagraph"/>
        <w:numPr>
          <w:ilvl w:val="0"/>
          <w:numId w:val="29"/>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Symptom: (such as breast/chest pain, nipple discharge)</w:t>
      </w:r>
    </w:p>
    <w:p w14:paraId="54F12AA8" w14:textId="77777777" w:rsidR="001F594E" w:rsidRPr="0045787F" w:rsidRDefault="001F594E" w:rsidP="001F594E">
      <w:pPr>
        <w:pStyle w:val="ListParagraph"/>
        <w:numPr>
          <w:ilvl w:val="0"/>
          <w:numId w:val="29"/>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Other:__________</w:t>
      </w:r>
    </w:p>
    <w:p w14:paraId="42FE5C80" w14:textId="77777777" w:rsidR="001F594E" w:rsidRPr="0045787F" w:rsidRDefault="001F594E" w:rsidP="001F594E">
      <w:pPr>
        <w:shd w:val="clear" w:color="auto" w:fill="FFFFFF"/>
        <w:rPr>
          <w:rFonts w:ascii="Arial" w:eastAsia="Times New Roman" w:hAnsi="Arial" w:cs="Arial"/>
          <w:color w:val="212121"/>
        </w:rPr>
      </w:pPr>
    </w:p>
    <w:p w14:paraId="332F82CD"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The following questions refer to your breast cancer surgery and treatment:</w:t>
      </w:r>
    </w:p>
    <w:p w14:paraId="40B9C651" w14:textId="77777777" w:rsidR="001F594E" w:rsidRPr="0045787F" w:rsidRDefault="001F594E" w:rsidP="001F594E">
      <w:pPr>
        <w:shd w:val="clear" w:color="auto" w:fill="FFFFFF"/>
        <w:rPr>
          <w:rFonts w:ascii="Arial" w:eastAsia="Times New Roman" w:hAnsi="Arial" w:cs="Arial"/>
          <w:color w:val="FF0000"/>
        </w:rPr>
      </w:pPr>
    </w:p>
    <w:p w14:paraId="31F9F515" w14:textId="5001D3CB"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rPr>
        <w:t>9</w:t>
      </w:r>
      <w:r w:rsidRPr="0045787F">
        <w:rPr>
          <w:rFonts w:ascii="Arial" w:eastAsia="Times New Roman" w:hAnsi="Arial" w:cs="Arial"/>
          <w:color w:val="212121"/>
        </w:rPr>
        <w:t>. What operation did you have? Check all that apply</w:t>
      </w:r>
    </w:p>
    <w:p w14:paraId="5D3BF06F"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b/>
          <w:bCs/>
          <w:color w:val="212121"/>
        </w:rPr>
        <w:t>Mastectomy</w:t>
      </w:r>
      <w:r w:rsidRPr="0045787F">
        <w:rPr>
          <w:rFonts w:ascii="Arial" w:eastAsia="Times New Roman" w:hAnsi="Arial" w:cs="Arial"/>
          <w:color w:val="212121"/>
        </w:rPr>
        <w:t> is complete removal of the breast</w:t>
      </w:r>
    </w:p>
    <w:p w14:paraId="5F83A8F1"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b/>
          <w:bCs/>
          <w:color w:val="212121"/>
        </w:rPr>
        <w:t>Lumpectomy</w:t>
      </w:r>
      <w:r w:rsidRPr="0045787F">
        <w:rPr>
          <w:rFonts w:ascii="Arial" w:eastAsia="Times New Roman" w:hAnsi="Arial" w:cs="Arial"/>
          <w:color w:val="212121"/>
        </w:rPr>
        <w:t> is removal of the tumor only; the breast is not removed</w:t>
      </w:r>
    </w:p>
    <w:p w14:paraId="58F4FE7D"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ingle (only side of the cancer) mastectomy and removal of the nipple</w:t>
      </w:r>
    </w:p>
    <w:p w14:paraId="49D3F28D"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ingle (only side of the cancer) mastectomy without removal of the nipple</w:t>
      </w:r>
    </w:p>
    <w:p w14:paraId="630CEFB3"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Double (both sides) mastectomy and removal of one or both nipples</w:t>
      </w:r>
    </w:p>
    <w:p w14:paraId="02549620"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Double (both sides) mastectomy without removal of either nipple</w:t>
      </w:r>
    </w:p>
    <w:p w14:paraId="020FF2EA"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Lumpectomy and removal of the nipple</w:t>
      </w:r>
    </w:p>
    <w:p w14:paraId="38E6B1B5" w14:textId="77777777" w:rsidR="001F594E" w:rsidRPr="0045787F" w:rsidRDefault="001F594E" w:rsidP="001F594E">
      <w:pPr>
        <w:numPr>
          <w:ilvl w:val="0"/>
          <w:numId w:val="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lastRenderedPageBreak/>
        <w:t>Lumpectomy without removal of the nipple</w:t>
      </w:r>
    </w:p>
    <w:p w14:paraId="053C4E29" w14:textId="77777777" w:rsidR="001F594E" w:rsidRPr="0045787F" w:rsidRDefault="001F594E" w:rsidP="001F594E">
      <w:pPr>
        <w:shd w:val="clear" w:color="auto" w:fill="FFFFFF"/>
        <w:rPr>
          <w:rFonts w:ascii="Arial" w:eastAsia="Times New Roman" w:hAnsi="Arial" w:cs="Arial"/>
          <w:color w:val="FF0000"/>
        </w:rPr>
      </w:pPr>
    </w:p>
    <w:p w14:paraId="758F2BD2" w14:textId="7126E7DD"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0. Did you have any type of reconstructive surgery?</w:t>
      </w:r>
    </w:p>
    <w:p w14:paraId="10910895" w14:textId="7777777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b/>
          <w:bCs/>
          <w:color w:val="212121"/>
        </w:rPr>
        <w:t>Reconstructive surgery</w:t>
      </w:r>
      <w:r w:rsidRPr="0045787F">
        <w:rPr>
          <w:rFonts w:ascii="Arial" w:eastAsia="Times New Roman" w:hAnsi="Arial" w:cs="Arial"/>
          <w:color w:val="212121"/>
        </w:rPr>
        <w:t> might be performed by your breast surgeon or a plastic surgeon and could include procedures to fill in a defect after lumpectomy, make the chest wall after mastectomy more natural-appearing, or re-create a nipple if the nipple was removed.</w:t>
      </w:r>
    </w:p>
    <w:p w14:paraId="2703082F" w14:textId="77777777" w:rsidR="001F594E" w:rsidRPr="0045787F" w:rsidRDefault="001F594E" w:rsidP="001F594E">
      <w:pPr>
        <w:numPr>
          <w:ilvl w:val="0"/>
          <w:numId w:val="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econstructive surgery at the time of lumpectomy or mastectomy.</w:t>
      </w:r>
    </w:p>
    <w:p w14:paraId="3A5DB490" w14:textId="77777777" w:rsidR="001F594E" w:rsidRPr="0045787F" w:rsidRDefault="001F594E" w:rsidP="001F594E">
      <w:pPr>
        <w:numPr>
          <w:ilvl w:val="0"/>
          <w:numId w:val="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econstructive surgery after the lumpectomy or mastectomy.</w:t>
      </w:r>
    </w:p>
    <w:p w14:paraId="37E4C8B6" w14:textId="77777777" w:rsidR="001F594E" w:rsidRPr="0045787F" w:rsidRDefault="001F594E" w:rsidP="001F594E">
      <w:pPr>
        <w:numPr>
          <w:ilvl w:val="0"/>
          <w:numId w:val="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chose to have an aesthetic flat closure after mastectomy.*</w:t>
      </w:r>
    </w:p>
    <w:p w14:paraId="5EF4C422" w14:textId="77777777" w:rsidR="001F594E" w:rsidRPr="0045787F" w:rsidRDefault="001F594E" w:rsidP="001F594E">
      <w:pPr>
        <w:numPr>
          <w:ilvl w:val="0"/>
          <w:numId w:val="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did not have any reconstructive surgery → (skip to Q13).</w:t>
      </w:r>
    </w:p>
    <w:p w14:paraId="6F153A45" w14:textId="77777777" w:rsidR="001F594E" w:rsidRPr="0045787F" w:rsidRDefault="001F594E" w:rsidP="001F594E">
      <w:pPr>
        <w:shd w:val="clear" w:color="auto" w:fill="FFFFFF"/>
        <w:ind w:left="720"/>
        <w:rPr>
          <w:rFonts w:ascii="Arial" w:eastAsia="Times New Roman" w:hAnsi="Arial" w:cs="Arial"/>
          <w:color w:val="212121"/>
        </w:rPr>
      </w:pPr>
    </w:p>
    <w:p w14:paraId="1C6954D1" w14:textId="7C99F04F"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1. What type of reconstruction did you have? Please read the choices carefully and choose the one that best fits your situation:</w:t>
      </w:r>
    </w:p>
    <w:p w14:paraId="0FE79133"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Tissue expander with eventual implant placement or plan for implant placement</w:t>
      </w:r>
    </w:p>
    <w:p w14:paraId="41B9F8A4"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Direct to implant (no tissue expander)</w:t>
      </w:r>
    </w:p>
    <w:p w14:paraId="16847E60"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Flap using your own body fat and/or muscle including DIEP, TRAM, latissimus flap and other</w:t>
      </w:r>
    </w:p>
    <w:p w14:paraId="73F0F7B2"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Combination of tissue expander/implant + flap</w:t>
      </w:r>
    </w:p>
    <w:p w14:paraId="7E5B6B29"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Liposuction and fat injections</w:t>
      </w:r>
    </w:p>
    <w:p w14:paraId="142AFBB5"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Use of skin and fat (from chest area)</w:t>
      </w:r>
    </w:p>
    <w:p w14:paraId="50071350" w14:textId="77777777" w:rsidR="001F594E" w:rsidRPr="0045787F" w:rsidRDefault="001F594E" w:rsidP="001F594E">
      <w:pPr>
        <w:numPr>
          <w:ilvl w:val="0"/>
          <w:numId w:val="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Other, please specify:______</w:t>
      </w:r>
    </w:p>
    <w:p w14:paraId="3A7CC59F" w14:textId="77777777" w:rsidR="001F594E" w:rsidRPr="0045787F" w:rsidRDefault="001F594E" w:rsidP="001F594E">
      <w:pPr>
        <w:shd w:val="clear" w:color="auto" w:fill="FFFFFF"/>
        <w:rPr>
          <w:rFonts w:ascii="Arial" w:eastAsia="Times New Roman" w:hAnsi="Arial" w:cs="Arial"/>
          <w:color w:val="FF0000"/>
        </w:rPr>
      </w:pPr>
    </w:p>
    <w:p w14:paraId="5FB62B45" w14:textId="38A4FD9C"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2. Which of the following best characterizes </w:t>
      </w:r>
      <w:r w:rsidRPr="0045787F">
        <w:rPr>
          <w:rFonts w:ascii="Arial" w:eastAsia="Times New Roman" w:hAnsi="Arial" w:cs="Arial"/>
          <w:b/>
          <w:bCs/>
          <w:color w:val="212121"/>
        </w:rPr>
        <w:t>the discussion with your surgeon</w:t>
      </w:r>
      <w:r w:rsidRPr="0045787F">
        <w:rPr>
          <w:rFonts w:ascii="Arial" w:eastAsia="Times New Roman" w:hAnsi="Arial" w:cs="Arial"/>
          <w:color w:val="212121"/>
        </w:rPr>
        <w:t> regarding options for surgery?</w:t>
      </w:r>
    </w:p>
    <w:p w14:paraId="6AA6CCFB" w14:textId="77777777" w:rsidR="001F594E" w:rsidRPr="0045787F" w:rsidRDefault="001F594E" w:rsidP="001F594E">
      <w:pPr>
        <w:numPr>
          <w:ilvl w:val="0"/>
          <w:numId w:val="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y surgeon recommended single mastectomy.</w:t>
      </w:r>
    </w:p>
    <w:p w14:paraId="1C12AE00" w14:textId="77777777" w:rsidR="001F594E" w:rsidRPr="0045787F" w:rsidRDefault="001F594E" w:rsidP="001F594E">
      <w:pPr>
        <w:numPr>
          <w:ilvl w:val="0"/>
          <w:numId w:val="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y surgeon recommended double mastectomy.</w:t>
      </w:r>
    </w:p>
    <w:p w14:paraId="13A9F04C" w14:textId="77777777" w:rsidR="001F594E" w:rsidRPr="0045787F" w:rsidRDefault="001F594E" w:rsidP="001F594E">
      <w:pPr>
        <w:numPr>
          <w:ilvl w:val="0"/>
          <w:numId w:val="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y surgeon recommended lumpectomy.</w:t>
      </w:r>
    </w:p>
    <w:p w14:paraId="79745338" w14:textId="77777777" w:rsidR="001F594E" w:rsidRPr="0045787F" w:rsidRDefault="001F594E" w:rsidP="001F594E">
      <w:pPr>
        <w:numPr>
          <w:ilvl w:val="0"/>
          <w:numId w:val="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Other, please specify:______</w:t>
      </w:r>
    </w:p>
    <w:p w14:paraId="7EA993B6" w14:textId="77777777" w:rsidR="001F594E" w:rsidRPr="0045787F" w:rsidRDefault="001F594E" w:rsidP="001F594E">
      <w:pPr>
        <w:shd w:val="clear" w:color="auto" w:fill="FFFFFF"/>
        <w:rPr>
          <w:rFonts w:ascii="Arial" w:eastAsia="Times New Roman" w:hAnsi="Arial" w:cs="Arial"/>
          <w:color w:val="FF0000"/>
        </w:rPr>
      </w:pPr>
    </w:p>
    <w:p w14:paraId="4A949D6F" w14:textId="2CA22DB4"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3. Do you feel you had a choice in the decision for surgery?</w:t>
      </w:r>
    </w:p>
    <w:p w14:paraId="42688FF4" w14:textId="77777777" w:rsidR="001F594E" w:rsidRPr="0045787F" w:rsidRDefault="001F594E" w:rsidP="001F594E">
      <w:pPr>
        <w:numPr>
          <w:ilvl w:val="0"/>
          <w:numId w:val="10"/>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Yes</w:t>
      </w:r>
    </w:p>
    <w:p w14:paraId="40675B4F" w14:textId="77777777" w:rsidR="001F594E" w:rsidRPr="0045787F" w:rsidRDefault="001F594E" w:rsidP="001F594E">
      <w:pPr>
        <w:numPr>
          <w:ilvl w:val="0"/>
          <w:numId w:val="10"/>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o</w:t>
      </w:r>
    </w:p>
    <w:p w14:paraId="5826AD1B" w14:textId="77777777" w:rsidR="001F594E" w:rsidRPr="0045787F" w:rsidRDefault="001F594E" w:rsidP="001F594E">
      <w:pPr>
        <w:shd w:val="clear" w:color="auto" w:fill="FFFFFF"/>
        <w:rPr>
          <w:rFonts w:ascii="Arial" w:eastAsia="Times New Roman" w:hAnsi="Arial" w:cs="Arial"/>
          <w:color w:val="FF0000"/>
        </w:rPr>
      </w:pPr>
    </w:p>
    <w:p w14:paraId="5ECBC29E" w14:textId="0A99E0BD"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w:t>
      </w:r>
      <w:r w:rsidR="00C55681">
        <w:rPr>
          <w:rFonts w:ascii="Arial" w:eastAsia="Times New Roman" w:hAnsi="Arial" w:cs="Arial"/>
          <w:color w:val="212121"/>
        </w:rPr>
        <w:t>4</w:t>
      </w:r>
      <w:r w:rsidRPr="0045787F">
        <w:rPr>
          <w:rFonts w:ascii="Arial" w:eastAsia="Times New Roman" w:hAnsi="Arial" w:cs="Arial"/>
          <w:color w:val="212121"/>
        </w:rPr>
        <w:t xml:space="preserve">. Do you feel you had adequate information about </w:t>
      </w:r>
      <w:proofErr w:type="gramStart"/>
      <w:r w:rsidRPr="0045787F">
        <w:rPr>
          <w:rFonts w:ascii="Arial" w:eastAsia="Times New Roman" w:hAnsi="Arial" w:cs="Arial"/>
          <w:color w:val="212121"/>
        </w:rPr>
        <w:t>all of</w:t>
      </w:r>
      <w:proofErr w:type="gramEnd"/>
      <w:r w:rsidRPr="0045787F">
        <w:rPr>
          <w:rFonts w:ascii="Arial" w:eastAsia="Times New Roman" w:hAnsi="Arial" w:cs="Arial"/>
          <w:color w:val="212121"/>
        </w:rPr>
        <w:t xml:space="preserve"> your surgical options so that you could make the right decision for you?</w:t>
      </w:r>
    </w:p>
    <w:p w14:paraId="49F6111F" w14:textId="77777777" w:rsidR="001F594E" w:rsidRPr="0045787F" w:rsidRDefault="001F594E" w:rsidP="001F594E">
      <w:pPr>
        <w:numPr>
          <w:ilvl w:val="0"/>
          <w:numId w:val="1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Yes</w:t>
      </w:r>
    </w:p>
    <w:p w14:paraId="7FFBB769" w14:textId="77777777" w:rsidR="001F594E" w:rsidRPr="0045787F" w:rsidRDefault="001F594E" w:rsidP="001F594E">
      <w:pPr>
        <w:numPr>
          <w:ilvl w:val="0"/>
          <w:numId w:val="11"/>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o</w:t>
      </w:r>
    </w:p>
    <w:p w14:paraId="76B83F96" w14:textId="77777777" w:rsidR="001F594E" w:rsidRPr="0045787F" w:rsidRDefault="001F594E" w:rsidP="001F594E">
      <w:pPr>
        <w:shd w:val="clear" w:color="auto" w:fill="FFFFFF"/>
        <w:rPr>
          <w:rFonts w:ascii="Arial" w:eastAsia="Times New Roman" w:hAnsi="Arial" w:cs="Arial"/>
          <w:color w:val="212121"/>
        </w:rPr>
      </w:pPr>
    </w:p>
    <w:p w14:paraId="156C54DB" w14:textId="1DE8948F"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w:t>
      </w:r>
      <w:r w:rsidR="00C55681">
        <w:rPr>
          <w:rFonts w:ascii="Arial" w:eastAsia="Times New Roman" w:hAnsi="Arial" w:cs="Arial"/>
          <w:color w:val="212121"/>
        </w:rPr>
        <w:t>5</w:t>
      </w:r>
      <w:r w:rsidRPr="0045787F">
        <w:rPr>
          <w:rFonts w:ascii="Arial" w:eastAsia="Times New Roman" w:hAnsi="Arial" w:cs="Arial"/>
          <w:color w:val="212121"/>
        </w:rPr>
        <w:t>. Did your gender identity or sexual orientation have an impact on your surgical choice?</w:t>
      </w:r>
    </w:p>
    <w:p w14:paraId="780016AB" w14:textId="77777777" w:rsidR="001F594E" w:rsidRPr="0045787F" w:rsidRDefault="001F594E" w:rsidP="001F594E">
      <w:pPr>
        <w:pStyle w:val="ListParagraph"/>
        <w:numPr>
          <w:ilvl w:val="0"/>
          <w:numId w:val="24"/>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 xml:space="preserve">Yes </w:t>
      </w:r>
    </w:p>
    <w:p w14:paraId="36729868" w14:textId="77777777" w:rsidR="001F594E" w:rsidRPr="0045787F" w:rsidRDefault="001F594E" w:rsidP="001F594E">
      <w:pPr>
        <w:pStyle w:val="ListParagraph"/>
        <w:numPr>
          <w:ilvl w:val="1"/>
          <w:numId w:val="24"/>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If yes, description of impact____________________</w:t>
      </w:r>
    </w:p>
    <w:p w14:paraId="654D920A" w14:textId="77777777" w:rsidR="001F594E" w:rsidRPr="0045787F" w:rsidRDefault="001F594E" w:rsidP="001F594E">
      <w:pPr>
        <w:pStyle w:val="ListParagraph"/>
        <w:numPr>
          <w:ilvl w:val="0"/>
          <w:numId w:val="24"/>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lastRenderedPageBreak/>
        <w:t>No</w:t>
      </w:r>
    </w:p>
    <w:p w14:paraId="6BE875AD" w14:textId="77777777" w:rsidR="001F594E" w:rsidRPr="0045787F" w:rsidRDefault="001F594E" w:rsidP="001F594E">
      <w:pPr>
        <w:shd w:val="clear" w:color="auto" w:fill="FFFFFF"/>
        <w:rPr>
          <w:rFonts w:ascii="Arial" w:eastAsia="Times New Roman" w:hAnsi="Arial" w:cs="Arial"/>
          <w:color w:val="212121"/>
        </w:rPr>
      </w:pPr>
    </w:p>
    <w:p w14:paraId="4FF76B34" w14:textId="290661B2"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w:t>
      </w:r>
      <w:r w:rsidR="00C55681">
        <w:rPr>
          <w:rFonts w:ascii="Arial" w:eastAsia="Times New Roman" w:hAnsi="Arial" w:cs="Arial"/>
          <w:color w:val="212121"/>
        </w:rPr>
        <w:t>6</w:t>
      </w:r>
      <w:r w:rsidRPr="0045787F">
        <w:rPr>
          <w:rFonts w:ascii="Arial" w:eastAsia="Times New Roman" w:hAnsi="Arial" w:cs="Arial"/>
          <w:color w:val="212121"/>
        </w:rPr>
        <w:t>. Did you disclose your sexual orientation or gender identity to your breast cancer surgeon?</w:t>
      </w:r>
    </w:p>
    <w:p w14:paraId="61D87F62" w14:textId="77777777" w:rsidR="001F594E" w:rsidRPr="0045787F" w:rsidRDefault="001F594E" w:rsidP="001F594E">
      <w:pPr>
        <w:pStyle w:val="ListParagraph"/>
        <w:numPr>
          <w:ilvl w:val="0"/>
          <w:numId w:val="23"/>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 if yes continue to question 19</w:t>
      </w:r>
    </w:p>
    <w:p w14:paraId="499BB61B" w14:textId="77777777" w:rsidR="001F594E" w:rsidRPr="0045787F" w:rsidRDefault="001F594E" w:rsidP="001F594E">
      <w:pPr>
        <w:pStyle w:val="ListParagraph"/>
        <w:numPr>
          <w:ilvl w:val="0"/>
          <w:numId w:val="23"/>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 xml:space="preserve">No </w:t>
      </w:r>
    </w:p>
    <w:p w14:paraId="75A60C09" w14:textId="77777777" w:rsidR="001F594E" w:rsidRPr="0045787F" w:rsidRDefault="001F594E" w:rsidP="001F594E">
      <w:pPr>
        <w:shd w:val="clear" w:color="auto" w:fill="FFFFFF"/>
        <w:rPr>
          <w:rFonts w:ascii="Arial" w:eastAsia="Times New Roman" w:hAnsi="Arial" w:cs="Arial"/>
          <w:color w:val="212121"/>
        </w:rPr>
      </w:pPr>
    </w:p>
    <w:p w14:paraId="7E28BA7D" w14:textId="1F05144C"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1</w:t>
      </w:r>
      <w:r w:rsidR="00C55681">
        <w:rPr>
          <w:rFonts w:ascii="Arial" w:eastAsia="Times New Roman" w:hAnsi="Arial" w:cs="Arial"/>
          <w:color w:val="212121"/>
        </w:rPr>
        <w:t>7</w:t>
      </w:r>
      <w:r w:rsidRPr="0045787F">
        <w:rPr>
          <w:rFonts w:ascii="Arial" w:eastAsia="Times New Roman" w:hAnsi="Arial" w:cs="Arial"/>
          <w:color w:val="212121"/>
        </w:rPr>
        <w:t>. If you did not disclose your sexual orientation or gender identity to your provider, why was that?</w:t>
      </w:r>
    </w:p>
    <w:p w14:paraId="7B874C1C" w14:textId="77777777" w:rsidR="001F594E" w:rsidRPr="0045787F" w:rsidRDefault="001F594E" w:rsidP="001F594E">
      <w:pPr>
        <w:pStyle w:val="ListParagraph"/>
        <w:numPr>
          <w:ilvl w:val="0"/>
          <w:numId w:val="22"/>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Was not asked</w:t>
      </w:r>
    </w:p>
    <w:p w14:paraId="107FD45F" w14:textId="77777777" w:rsidR="001F594E" w:rsidRPr="0045787F" w:rsidRDefault="001F594E" w:rsidP="001F594E">
      <w:pPr>
        <w:pStyle w:val="ListParagraph"/>
        <w:numPr>
          <w:ilvl w:val="0"/>
          <w:numId w:val="22"/>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Did not think it would factor into surgery, breast cancer treatment</w:t>
      </w:r>
    </w:p>
    <w:p w14:paraId="13030047" w14:textId="77777777" w:rsidR="001F594E" w:rsidRPr="0045787F" w:rsidRDefault="001F594E" w:rsidP="001F594E">
      <w:pPr>
        <w:pStyle w:val="ListParagraph"/>
        <w:numPr>
          <w:ilvl w:val="0"/>
          <w:numId w:val="22"/>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Fear of discrimination/marginalization</w:t>
      </w:r>
    </w:p>
    <w:p w14:paraId="752E6D5F" w14:textId="77777777" w:rsidR="001F594E" w:rsidRPr="0045787F" w:rsidRDefault="001F594E" w:rsidP="001F594E">
      <w:pPr>
        <w:pStyle w:val="ListParagraph"/>
        <w:numPr>
          <w:ilvl w:val="0"/>
          <w:numId w:val="22"/>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Other________________</w:t>
      </w:r>
    </w:p>
    <w:p w14:paraId="1126BD97" w14:textId="77777777" w:rsidR="001F594E" w:rsidRPr="0045787F" w:rsidRDefault="001F594E" w:rsidP="001F594E">
      <w:pPr>
        <w:shd w:val="clear" w:color="auto" w:fill="FFFFFF"/>
        <w:rPr>
          <w:rFonts w:ascii="Arial" w:eastAsia="Times New Roman" w:hAnsi="Arial" w:cs="Arial"/>
          <w:color w:val="212121"/>
        </w:rPr>
      </w:pPr>
    </w:p>
    <w:p w14:paraId="164408DF" w14:textId="324628D7" w:rsidR="001F594E" w:rsidRPr="0045787F" w:rsidRDefault="00C55681" w:rsidP="001F594E">
      <w:pPr>
        <w:shd w:val="clear" w:color="auto" w:fill="FFFFFF"/>
        <w:rPr>
          <w:rFonts w:ascii="Arial" w:eastAsia="Times New Roman" w:hAnsi="Arial" w:cs="Arial"/>
          <w:color w:val="212121"/>
        </w:rPr>
      </w:pPr>
      <w:r>
        <w:rPr>
          <w:rFonts w:ascii="Arial" w:eastAsia="Times New Roman" w:hAnsi="Arial" w:cs="Arial"/>
          <w:color w:val="212121"/>
        </w:rPr>
        <w:t>18</w:t>
      </w:r>
      <w:r w:rsidR="001F594E" w:rsidRPr="0045787F">
        <w:rPr>
          <w:rFonts w:ascii="Arial" w:eastAsia="Times New Roman" w:hAnsi="Arial" w:cs="Arial"/>
          <w:color w:val="212121"/>
        </w:rPr>
        <w:t xml:space="preserve">. During your cancer treatment, did you ever experience discrimination or marginalization related to your gender identity or sexual orientation? </w:t>
      </w:r>
    </w:p>
    <w:p w14:paraId="4B1523A2"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Free response if you feel comfortable providing details</w:t>
      </w:r>
    </w:p>
    <w:p w14:paraId="0504E8C7"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w:t>
      </w:r>
    </w:p>
    <w:p w14:paraId="2862D57D" w14:textId="77777777" w:rsidR="001F594E" w:rsidRPr="0045787F" w:rsidRDefault="001F594E" w:rsidP="001F594E">
      <w:pPr>
        <w:shd w:val="clear" w:color="auto" w:fill="FFFFFF"/>
        <w:rPr>
          <w:rFonts w:ascii="Arial" w:eastAsia="Times New Roman" w:hAnsi="Arial" w:cs="Arial"/>
          <w:color w:val="212121"/>
        </w:rPr>
      </w:pPr>
    </w:p>
    <w:p w14:paraId="72A4E2EA" w14:textId="7DA4D02F" w:rsidR="001F594E" w:rsidRPr="0045787F" w:rsidRDefault="00C55681" w:rsidP="001F594E">
      <w:pPr>
        <w:shd w:val="clear" w:color="auto" w:fill="FFFFFF"/>
        <w:rPr>
          <w:rFonts w:ascii="Arial" w:eastAsia="Times New Roman" w:hAnsi="Arial" w:cs="Arial"/>
          <w:color w:val="212121"/>
        </w:rPr>
      </w:pPr>
      <w:r>
        <w:rPr>
          <w:rFonts w:ascii="Arial" w:eastAsia="Times New Roman" w:hAnsi="Arial" w:cs="Arial"/>
          <w:color w:val="212121"/>
        </w:rPr>
        <w:t>19</w:t>
      </w:r>
      <w:r w:rsidR="001F594E" w:rsidRPr="0045787F">
        <w:rPr>
          <w:rFonts w:ascii="Arial" w:eastAsia="Times New Roman" w:hAnsi="Arial" w:cs="Arial"/>
          <w:color w:val="212121"/>
        </w:rPr>
        <w:t>. How comfortable were you with the appearance and feel of your chest and/or before surgery?</w:t>
      </w:r>
    </w:p>
    <w:p w14:paraId="3AA2284A"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Very comfortable, the appearance or feel do not bother me</w:t>
      </w:r>
    </w:p>
    <w:p w14:paraId="79F06D54"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omewhat comfortable, the appearance or feel do bother me somewhat</w:t>
      </w:r>
    </w:p>
    <w:p w14:paraId="179F368A"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eutral–neither comfortable nor uncomfortable</w:t>
      </w:r>
    </w:p>
    <w:p w14:paraId="51FC0BE5"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omewhat uncomfortable: I am somewhat bothered by the appearance or feel.</w:t>
      </w:r>
    </w:p>
    <w:p w14:paraId="4D614022"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Very uncomfortable: I am very bothered by the appearance or feel.</w:t>
      </w:r>
    </w:p>
    <w:p w14:paraId="26E6406E" w14:textId="77777777" w:rsidR="001F594E" w:rsidRPr="0045787F" w:rsidRDefault="001F594E" w:rsidP="001F594E">
      <w:pPr>
        <w:shd w:val="clear" w:color="auto" w:fill="FFFFFF"/>
        <w:rPr>
          <w:rFonts w:ascii="Arial" w:eastAsia="Times New Roman" w:hAnsi="Arial" w:cs="Arial"/>
          <w:color w:val="212121"/>
        </w:rPr>
      </w:pPr>
    </w:p>
    <w:p w14:paraId="6A427AE6" w14:textId="44BE96F5" w:rsidR="001F594E" w:rsidRPr="0045787F" w:rsidRDefault="00C55681" w:rsidP="001F594E">
      <w:pPr>
        <w:shd w:val="clear" w:color="auto" w:fill="FFFFFF"/>
        <w:rPr>
          <w:rFonts w:ascii="Arial" w:eastAsia="Times New Roman" w:hAnsi="Arial" w:cs="Arial"/>
          <w:color w:val="212121"/>
        </w:rPr>
      </w:pPr>
      <w:r>
        <w:rPr>
          <w:rFonts w:ascii="Arial" w:eastAsia="Times New Roman" w:hAnsi="Arial" w:cs="Arial"/>
          <w:color w:val="212121"/>
        </w:rPr>
        <w:t>20</w:t>
      </w:r>
      <w:r w:rsidR="001F594E" w:rsidRPr="0045787F">
        <w:rPr>
          <w:rFonts w:ascii="Arial" w:eastAsia="Times New Roman" w:hAnsi="Arial" w:cs="Arial"/>
          <w:color w:val="212121"/>
        </w:rPr>
        <w:t>. How comfortable are you with the appearance and feel of your chest and/or breast and scar after surgery?</w:t>
      </w:r>
    </w:p>
    <w:p w14:paraId="1371B993"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Very comfortable, the appearance or feel do not bother me</w:t>
      </w:r>
    </w:p>
    <w:p w14:paraId="0CE90516"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omewhat comfortable, the appearance or feel do bother me somewhat</w:t>
      </w:r>
    </w:p>
    <w:p w14:paraId="6274D7CF"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eutral–neither comfortable nor uncomfortable</w:t>
      </w:r>
    </w:p>
    <w:p w14:paraId="37881098"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Somewhat uncomfortable: I am somewhat bothered by the appearance or feel.</w:t>
      </w:r>
    </w:p>
    <w:p w14:paraId="79F15C60" w14:textId="77777777" w:rsidR="001F594E" w:rsidRPr="0045787F" w:rsidRDefault="001F594E" w:rsidP="001F594E">
      <w:pPr>
        <w:numPr>
          <w:ilvl w:val="0"/>
          <w:numId w:val="12"/>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Very uncomfortable: I am very bothered by the appearance or feel.</w:t>
      </w:r>
    </w:p>
    <w:p w14:paraId="3B71C1D1" w14:textId="77777777" w:rsidR="001F594E" w:rsidRPr="0045787F" w:rsidRDefault="001F594E" w:rsidP="001F594E">
      <w:pPr>
        <w:shd w:val="clear" w:color="auto" w:fill="FFFFFF"/>
        <w:rPr>
          <w:rFonts w:ascii="Arial" w:eastAsia="Times New Roman" w:hAnsi="Arial" w:cs="Arial"/>
          <w:color w:val="212121"/>
        </w:rPr>
      </w:pPr>
    </w:p>
    <w:p w14:paraId="16253AFB" w14:textId="6E9755A8"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1</w:t>
      </w:r>
      <w:r w:rsidRPr="0045787F">
        <w:rPr>
          <w:rFonts w:ascii="Arial" w:eastAsia="Times New Roman" w:hAnsi="Arial" w:cs="Arial"/>
          <w:color w:val="212121"/>
        </w:rPr>
        <w:t>. Have you had gender affirming top surgery (gender affirming mastectomy, gender affirming augmentation)?</w:t>
      </w:r>
    </w:p>
    <w:p w14:paraId="2D5470AC"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w:t>
      </w:r>
    </w:p>
    <w:p w14:paraId="1B7346E3"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 if no proceed to question 25*</w:t>
      </w:r>
    </w:p>
    <w:p w14:paraId="3073221F" w14:textId="77777777" w:rsidR="001F594E" w:rsidRPr="0045787F" w:rsidRDefault="001F594E" w:rsidP="001F594E">
      <w:pPr>
        <w:shd w:val="clear" w:color="auto" w:fill="FFFFFF"/>
        <w:rPr>
          <w:rFonts w:ascii="Arial" w:eastAsia="Times New Roman" w:hAnsi="Arial" w:cs="Arial"/>
          <w:color w:val="212121"/>
        </w:rPr>
      </w:pPr>
    </w:p>
    <w:p w14:paraId="4BF0C6D1" w14:textId="1B82AD90"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lastRenderedPageBreak/>
        <w:t>2</w:t>
      </w:r>
      <w:r w:rsidR="00C55681">
        <w:rPr>
          <w:rFonts w:ascii="Arial" w:eastAsia="Times New Roman" w:hAnsi="Arial" w:cs="Arial"/>
          <w:color w:val="212121"/>
        </w:rPr>
        <w:t>2</w:t>
      </w:r>
      <w:r w:rsidRPr="0045787F">
        <w:rPr>
          <w:rFonts w:ascii="Arial" w:eastAsia="Times New Roman" w:hAnsi="Arial" w:cs="Arial"/>
          <w:color w:val="212121"/>
        </w:rPr>
        <w:t>. Did you have top surgery (gender affirming chest/breast surgery) before your diagnosis of breast cancer?</w:t>
      </w:r>
    </w:p>
    <w:p w14:paraId="6F082BAC"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had top surgery prior to diagnosis</w:t>
      </w:r>
    </w:p>
    <w:p w14:paraId="278046F8"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 did not have top surgery before diagnosis</w:t>
      </w:r>
    </w:p>
    <w:p w14:paraId="7F2F57B4" w14:textId="77777777" w:rsidR="001F594E" w:rsidRPr="0045787F" w:rsidRDefault="001F594E" w:rsidP="001F594E">
      <w:pPr>
        <w:pStyle w:val="ListParagraph"/>
        <w:numPr>
          <w:ilvl w:val="0"/>
          <w:numId w:val="25"/>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 I have never had a gender affirming top surgery</w:t>
      </w:r>
    </w:p>
    <w:p w14:paraId="56449CC2" w14:textId="77777777" w:rsidR="001F594E" w:rsidRPr="0045787F" w:rsidRDefault="001F594E" w:rsidP="001F594E">
      <w:pPr>
        <w:shd w:val="clear" w:color="auto" w:fill="FFFFFF"/>
        <w:rPr>
          <w:rFonts w:ascii="Arial" w:eastAsia="Times New Roman" w:hAnsi="Arial" w:cs="Arial"/>
          <w:color w:val="FF0000"/>
        </w:rPr>
      </w:pPr>
    </w:p>
    <w:p w14:paraId="213EAECC" w14:textId="3F103915"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3</w:t>
      </w:r>
      <w:r w:rsidRPr="0045787F">
        <w:rPr>
          <w:rFonts w:ascii="Arial" w:eastAsia="Times New Roman" w:hAnsi="Arial" w:cs="Arial"/>
          <w:color w:val="212121"/>
        </w:rPr>
        <w:t>. Please comment what bothers you most about the appearance or feel of your chest and scar area: (free response)</w:t>
      </w:r>
    </w:p>
    <w:p w14:paraId="7CC4864C" w14:textId="77777777" w:rsidR="001F594E" w:rsidRPr="0045787F" w:rsidRDefault="001F594E" w:rsidP="001F594E">
      <w:pPr>
        <w:shd w:val="clear" w:color="auto" w:fill="FFFFFF"/>
        <w:rPr>
          <w:rFonts w:ascii="Arial" w:eastAsia="Times New Roman" w:hAnsi="Arial" w:cs="Arial"/>
          <w:color w:val="FF0000"/>
        </w:rPr>
      </w:pPr>
    </w:p>
    <w:p w14:paraId="1A6108AC" w14:textId="30810B87"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4</w:t>
      </w:r>
      <w:r w:rsidRPr="0045787F">
        <w:rPr>
          <w:rFonts w:ascii="Arial" w:eastAsia="Times New Roman" w:hAnsi="Arial" w:cs="Arial"/>
          <w:color w:val="212121"/>
        </w:rPr>
        <w:t>. Have you had radiation therapy to the breast or chest, </w:t>
      </w:r>
      <w:r w:rsidRPr="0045787F">
        <w:rPr>
          <w:rFonts w:ascii="Arial" w:eastAsia="Times New Roman" w:hAnsi="Arial" w:cs="Arial"/>
          <w:b/>
          <w:bCs/>
          <w:color w:val="212121"/>
        </w:rPr>
        <w:t>on the side of mastectomy</w:t>
      </w:r>
      <w:r w:rsidRPr="0045787F">
        <w:rPr>
          <w:rFonts w:ascii="Arial" w:eastAsia="Times New Roman" w:hAnsi="Arial" w:cs="Arial"/>
          <w:color w:val="212121"/>
        </w:rPr>
        <w:t>? Please read the choices carefully and choose the one that best fits your situation:</w:t>
      </w:r>
    </w:p>
    <w:p w14:paraId="17967A17"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adiation </w:t>
      </w:r>
      <w:r w:rsidRPr="0045787F">
        <w:rPr>
          <w:rFonts w:ascii="Arial" w:eastAsia="Times New Roman" w:hAnsi="Arial" w:cs="Arial"/>
          <w:b/>
          <w:bCs/>
          <w:color w:val="212121"/>
        </w:rPr>
        <w:t>before</w:t>
      </w:r>
      <w:r w:rsidRPr="0045787F">
        <w:rPr>
          <w:rFonts w:ascii="Arial" w:eastAsia="Times New Roman" w:hAnsi="Arial" w:cs="Arial"/>
          <w:color w:val="212121"/>
        </w:rPr>
        <w:t> my mastectomy </w:t>
      </w:r>
      <w:r w:rsidRPr="0045787F">
        <w:rPr>
          <w:rFonts w:ascii="Arial" w:eastAsia="Times New Roman" w:hAnsi="Arial" w:cs="Arial"/>
          <w:b/>
          <w:bCs/>
          <w:color w:val="212121"/>
        </w:rPr>
        <w:t>for previous breast cancer</w:t>
      </w:r>
      <w:r w:rsidRPr="0045787F">
        <w:rPr>
          <w:rFonts w:ascii="Arial" w:eastAsia="Times New Roman" w:hAnsi="Arial" w:cs="Arial"/>
          <w:color w:val="212121"/>
        </w:rPr>
        <w:t>.</w:t>
      </w:r>
    </w:p>
    <w:p w14:paraId="02D68266"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adiation </w:t>
      </w:r>
      <w:r w:rsidRPr="0045787F">
        <w:rPr>
          <w:rFonts w:ascii="Arial" w:eastAsia="Times New Roman" w:hAnsi="Arial" w:cs="Arial"/>
          <w:b/>
          <w:bCs/>
          <w:color w:val="212121"/>
        </w:rPr>
        <w:t>after</w:t>
      </w:r>
      <w:r w:rsidRPr="0045787F">
        <w:rPr>
          <w:rFonts w:ascii="Arial" w:eastAsia="Times New Roman" w:hAnsi="Arial" w:cs="Arial"/>
          <w:color w:val="212121"/>
        </w:rPr>
        <w:t> my mastectomy </w:t>
      </w:r>
      <w:r w:rsidRPr="0045787F">
        <w:rPr>
          <w:rFonts w:ascii="Arial" w:eastAsia="Times New Roman" w:hAnsi="Arial" w:cs="Arial"/>
          <w:b/>
          <w:bCs/>
          <w:color w:val="212121"/>
        </w:rPr>
        <w:t>due to breast cancer</w:t>
      </w:r>
      <w:r w:rsidRPr="0045787F">
        <w:rPr>
          <w:rFonts w:ascii="Arial" w:eastAsia="Times New Roman" w:hAnsi="Arial" w:cs="Arial"/>
          <w:color w:val="212121"/>
        </w:rPr>
        <w:t>.</w:t>
      </w:r>
    </w:p>
    <w:p w14:paraId="7A5545D0"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adiation for Hodgkin’s lymphoma or other medical condition </w:t>
      </w:r>
      <w:r w:rsidRPr="0045787F">
        <w:rPr>
          <w:rFonts w:ascii="Arial" w:eastAsia="Times New Roman" w:hAnsi="Arial" w:cs="Arial"/>
          <w:b/>
          <w:bCs/>
          <w:color w:val="212121"/>
        </w:rPr>
        <w:t>before my mastectomy</w:t>
      </w:r>
      <w:r w:rsidRPr="0045787F">
        <w:rPr>
          <w:rFonts w:ascii="Arial" w:eastAsia="Times New Roman" w:hAnsi="Arial" w:cs="Arial"/>
          <w:color w:val="212121"/>
        </w:rPr>
        <w:t>.</w:t>
      </w:r>
    </w:p>
    <w:p w14:paraId="346436B3"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d radiation for Hodgkin’s lymphoma or other medical condition </w:t>
      </w:r>
      <w:r w:rsidRPr="0045787F">
        <w:rPr>
          <w:rFonts w:ascii="Arial" w:eastAsia="Times New Roman" w:hAnsi="Arial" w:cs="Arial"/>
          <w:b/>
          <w:bCs/>
          <w:color w:val="212121"/>
        </w:rPr>
        <w:t>after my mastectomy</w:t>
      </w:r>
      <w:r w:rsidRPr="0045787F">
        <w:rPr>
          <w:rFonts w:ascii="Arial" w:eastAsia="Times New Roman" w:hAnsi="Arial" w:cs="Arial"/>
          <w:color w:val="212121"/>
        </w:rPr>
        <w:t>.</w:t>
      </w:r>
    </w:p>
    <w:p w14:paraId="03933E6F"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radiation but did not or have not yet had surgery.</w:t>
      </w:r>
    </w:p>
    <w:p w14:paraId="42CECDCA" w14:textId="77777777" w:rsidR="001F594E" w:rsidRPr="0045787F" w:rsidRDefault="001F594E" w:rsidP="001F594E">
      <w:pPr>
        <w:numPr>
          <w:ilvl w:val="0"/>
          <w:numId w:val="13"/>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ve not had radiation to the breast or chest.</w:t>
      </w:r>
    </w:p>
    <w:p w14:paraId="12B99155" w14:textId="77777777" w:rsidR="001F594E" w:rsidRPr="0045787F" w:rsidRDefault="001F594E" w:rsidP="001F594E">
      <w:pPr>
        <w:shd w:val="clear" w:color="auto" w:fill="FFFFFF"/>
        <w:rPr>
          <w:rFonts w:ascii="Arial" w:eastAsia="Times New Roman" w:hAnsi="Arial" w:cs="Arial"/>
          <w:color w:val="FF0000"/>
        </w:rPr>
      </w:pPr>
    </w:p>
    <w:p w14:paraId="74092046" w14:textId="7B8763E5"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5</w:t>
      </w:r>
      <w:r w:rsidRPr="0045787F">
        <w:rPr>
          <w:rFonts w:ascii="Arial" w:eastAsia="Times New Roman" w:hAnsi="Arial" w:cs="Arial"/>
          <w:color w:val="212121"/>
        </w:rPr>
        <w:t>. Did you receive </w:t>
      </w:r>
      <w:r w:rsidRPr="0045787F">
        <w:rPr>
          <w:rFonts w:ascii="Arial" w:eastAsia="Times New Roman" w:hAnsi="Arial" w:cs="Arial"/>
          <w:b/>
          <w:bCs/>
          <w:color w:val="212121"/>
        </w:rPr>
        <w:t>chemotherapy</w:t>
      </w:r>
      <w:r w:rsidRPr="0045787F">
        <w:rPr>
          <w:rFonts w:ascii="Arial" w:eastAsia="Times New Roman" w:hAnsi="Arial" w:cs="Arial"/>
          <w:color w:val="212121"/>
        </w:rPr>
        <w:t>? Please </w:t>
      </w:r>
      <w:r w:rsidRPr="0045787F">
        <w:rPr>
          <w:rFonts w:ascii="Arial" w:eastAsia="Times New Roman" w:hAnsi="Arial" w:cs="Arial"/>
          <w:b/>
          <w:bCs/>
          <w:color w:val="212121"/>
        </w:rPr>
        <w:t>do not consider endocrine therapy</w:t>
      </w:r>
      <w:r w:rsidRPr="0045787F">
        <w:rPr>
          <w:rFonts w:ascii="Arial" w:eastAsia="Times New Roman" w:hAnsi="Arial" w:cs="Arial"/>
          <w:color w:val="212121"/>
        </w:rPr>
        <w:t> such as tamoxifen or aromatase inhibitors (anastrozole/</w:t>
      </w:r>
      <w:proofErr w:type="spellStart"/>
      <w:r w:rsidRPr="0045787F">
        <w:rPr>
          <w:rFonts w:ascii="Arial" w:eastAsia="Times New Roman" w:hAnsi="Arial" w:cs="Arial"/>
          <w:color w:val="212121"/>
        </w:rPr>
        <w:t>arimidex</w:t>
      </w:r>
      <w:proofErr w:type="spellEnd"/>
      <w:r w:rsidRPr="0045787F">
        <w:rPr>
          <w:rFonts w:ascii="Arial" w:eastAsia="Times New Roman" w:hAnsi="Arial" w:cs="Arial"/>
          <w:color w:val="212121"/>
        </w:rPr>
        <w:t>, letrozole/</w:t>
      </w:r>
      <w:proofErr w:type="spellStart"/>
      <w:r w:rsidRPr="0045787F">
        <w:rPr>
          <w:rFonts w:ascii="Arial" w:eastAsia="Times New Roman" w:hAnsi="Arial" w:cs="Arial"/>
          <w:color w:val="212121"/>
        </w:rPr>
        <w:t>femara</w:t>
      </w:r>
      <w:proofErr w:type="spellEnd"/>
      <w:r w:rsidRPr="0045787F">
        <w:rPr>
          <w:rFonts w:ascii="Arial" w:eastAsia="Times New Roman" w:hAnsi="Arial" w:cs="Arial"/>
          <w:color w:val="212121"/>
        </w:rPr>
        <w:t>, exemestane/</w:t>
      </w:r>
      <w:proofErr w:type="spellStart"/>
      <w:r w:rsidRPr="0045787F">
        <w:rPr>
          <w:rFonts w:ascii="Arial" w:eastAsia="Times New Roman" w:hAnsi="Arial" w:cs="Arial"/>
          <w:color w:val="212121"/>
        </w:rPr>
        <w:t>aromasin</w:t>
      </w:r>
      <w:proofErr w:type="spellEnd"/>
      <w:r w:rsidRPr="0045787F">
        <w:rPr>
          <w:rFonts w:ascii="Arial" w:eastAsia="Times New Roman" w:hAnsi="Arial" w:cs="Arial"/>
          <w:color w:val="212121"/>
        </w:rPr>
        <w:t>) in answering this question. Please read the choices carefully and choose the one that best fits your situation:</w:t>
      </w:r>
    </w:p>
    <w:p w14:paraId="1D2818B0"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chemotherapy </w:t>
      </w:r>
      <w:r w:rsidRPr="0045787F">
        <w:rPr>
          <w:rFonts w:ascii="Arial" w:eastAsia="Times New Roman" w:hAnsi="Arial" w:cs="Arial"/>
          <w:b/>
          <w:bCs/>
          <w:color w:val="212121"/>
        </w:rPr>
        <w:t>before</w:t>
      </w:r>
      <w:r w:rsidRPr="0045787F">
        <w:rPr>
          <w:rFonts w:ascii="Arial" w:eastAsia="Times New Roman" w:hAnsi="Arial" w:cs="Arial"/>
          <w:color w:val="212121"/>
        </w:rPr>
        <w:t> my mastectomy surgery, </w:t>
      </w:r>
      <w:r w:rsidRPr="0045787F">
        <w:rPr>
          <w:rFonts w:ascii="Arial" w:eastAsia="Times New Roman" w:hAnsi="Arial" w:cs="Arial"/>
          <w:b/>
          <w:bCs/>
          <w:color w:val="212121"/>
        </w:rPr>
        <w:t>for previous breast or non-breast cancer</w:t>
      </w:r>
      <w:r w:rsidRPr="0045787F">
        <w:rPr>
          <w:rFonts w:ascii="Arial" w:eastAsia="Times New Roman" w:hAnsi="Arial" w:cs="Arial"/>
          <w:color w:val="212121"/>
        </w:rPr>
        <w:t>.</w:t>
      </w:r>
    </w:p>
    <w:p w14:paraId="2647EA23"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chemotherapy </w:t>
      </w:r>
      <w:r w:rsidRPr="0045787F">
        <w:rPr>
          <w:rFonts w:ascii="Arial" w:eastAsia="Times New Roman" w:hAnsi="Arial" w:cs="Arial"/>
          <w:b/>
          <w:bCs/>
          <w:color w:val="212121"/>
        </w:rPr>
        <w:t>before</w:t>
      </w:r>
      <w:r w:rsidRPr="0045787F">
        <w:rPr>
          <w:rFonts w:ascii="Arial" w:eastAsia="Times New Roman" w:hAnsi="Arial" w:cs="Arial"/>
          <w:color w:val="212121"/>
        </w:rPr>
        <w:t> my mastectomy surgery, for </w:t>
      </w:r>
      <w:r w:rsidRPr="0045787F">
        <w:rPr>
          <w:rFonts w:ascii="Arial" w:eastAsia="Times New Roman" w:hAnsi="Arial" w:cs="Arial"/>
          <w:b/>
          <w:bCs/>
          <w:color w:val="212121"/>
        </w:rPr>
        <w:t>my breast cancer</w:t>
      </w:r>
      <w:r w:rsidRPr="0045787F">
        <w:rPr>
          <w:rFonts w:ascii="Arial" w:eastAsia="Times New Roman" w:hAnsi="Arial" w:cs="Arial"/>
          <w:color w:val="212121"/>
        </w:rPr>
        <w:t>.</w:t>
      </w:r>
    </w:p>
    <w:p w14:paraId="2FEDFE28"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chemotherapy </w:t>
      </w:r>
      <w:r w:rsidRPr="0045787F">
        <w:rPr>
          <w:rFonts w:ascii="Arial" w:eastAsia="Times New Roman" w:hAnsi="Arial" w:cs="Arial"/>
          <w:b/>
          <w:bCs/>
          <w:color w:val="212121"/>
        </w:rPr>
        <w:t>after</w:t>
      </w:r>
      <w:r w:rsidRPr="0045787F">
        <w:rPr>
          <w:rFonts w:ascii="Arial" w:eastAsia="Times New Roman" w:hAnsi="Arial" w:cs="Arial"/>
          <w:color w:val="212121"/>
        </w:rPr>
        <w:t> my mastectomy surgery, for </w:t>
      </w:r>
      <w:r w:rsidRPr="0045787F">
        <w:rPr>
          <w:rFonts w:ascii="Arial" w:eastAsia="Times New Roman" w:hAnsi="Arial" w:cs="Arial"/>
          <w:b/>
          <w:bCs/>
          <w:color w:val="212121"/>
        </w:rPr>
        <w:t>my breast cancer</w:t>
      </w:r>
      <w:r w:rsidRPr="0045787F">
        <w:rPr>
          <w:rFonts w:ascii="Arial" w:eastAsia="Times New Roman" w:hAnsi="Arial" w:cs="Arial"/>
          <w:color w:val="212121"/>
        </w:rPr>
        <w:t>.</w:t>
      </w:r>
    </w:p>
    <w:p w14:paraId="583C1C45"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chemotherapy </w:t>
      </w:r>
      <w:r w:rsidRPr="0045787F">
        <w:rPr>
          <w:rFonts w:ascii="Arial" w:eastAsia="Times New Roman" w:hAnsi="Arial" w:cs="Arial"/>
          <w:b/>
          <w:bCs/>
          <w:color w:val="212121"/>
        </w:rPr>
        <w:t>after</w:t>
      </w:r>
      <w:r w:rsidRPr="0045787F">
        <w:rPr>
          <w:rFonts w:ascii="Arial" w:eastAsia="Times New Roman" w:hAnsi="Arial" w:cs="Arial"/>
          <w:color w:val="212121"/>
        </w:rPr>
        <w:t> my mastectomy surgery, for </w:t>
      </w:r>
      <w:r w:rsidRPr="0045787F">
        <w:rPr>
          <w:rFonts w:ascii="Arial" w:eastAsia="Times New Roman" w:hAnsi="Arial" w:cs="Arial"/>
          <w:b/>
          <w:bCs/>
          <w:color w:val="212121"/>
        </w:rPr>
        <w:t>non-breast</w:t>
      </w:r>
      <w:r w:rsidRPr="0045787F">
        <w:rPr>
          <w:rFonts w:ascii="Arial" w:eastAsia="Times New Roman" w:hAnsi="Arial" w:cs="Arial"/>
          <w:color w:val="212121"/>
        </w:rPr>
        <w:t> cancer.</w:t>
      </w:r>
    </w:p>
    <w:p w14:paraId="151577CF"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received chemotherapy but did not or have not yet had surgery.</w:t>
      </w:r>
    </w:p>
    <w:p w14:paraId="73A1F386" w14:textId="77777777" w:rsidR="001F594E" w:rsidRPr="0045787F" w:rsidRDefault="001F594E" w:rsidP="001F594E">
      <w:pPr>
        <w:numPr>
          <w:ilvl w:val="0"/>
          <w:numId w:val="14"/>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have not received chemotherapy.</w:t>
      </w:r>
    </w:p>
    <w:p w14:paraId="270845C8" w14:textId="77777777" w:rsidR="001F594E" w:rsidRPr="0045787F" w:rsidRDefault="001F594E" w:rsidP="001F594E">
      <w:pPr>
        <w:shd w:val="clear" w:color="auto" w:fill="FFFFFF"/>
        <w:rPr>
          <w:rFonts w:ascii="Arial" w:eastAsia="Times New Roman" w:hAnsi="Arial" w:cs="Arial"/>
          <w:color w:val="212121"/>
        </w:rPr>
      </w:pPr>
    </w:p>
    <w:p w14:paraId="0369C4EE" w14:textId="4EB927D1"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6</w:t>
      </w:r>
      <w:r w:rsidRPr="0045787F">
        <w:rPr>
          <w:rFonts w:ascii="Arial" w:eastAsia="Times New Roman" w:hAnsi="Arial" w:cs="Arial"/>
          <w:color w:val="212121"/>
        </w:rPr>
        <w:t xml:space="preserve">. Did you receive </w:t>
      </w:r>
      <w:r w:rsidRPr="0045787F">
        <w:rPr>
          <w:rFonts w:ascii="Arial" w:eastAsia="Times New Roman" w:hAnsi="Arial" w:cs="Arial"/>
          <w:b/>
          <w:bCs/>
          <w:color w:val="212121"/>
        </w:rPr>
        <w:t>endocrine therapy</w:t>
      </w:r>
      <w:r w:rsidRPr="0045787F">
        <w:rPr>
          <w:rFonts w:ascii="Arial" w:eastAsia="Times New Roman" w:hAnsi="Arial" w:cs="Arial"/>
          <w:color w:val="212121"/>
        </w:rPr>
        <w:t xml:space="preserve"> (anastrozole/</w:t>
      </w:r>
      <w:proofErr w:type="spellStart"/>
      <w:r w:rsidRPr="0045787F">
        <w:rPr>
          <w:rFonts w:ascii="Arial" w:eastAsia="Times New Roman" w:hAnsi="Arial" w:cs="Arial"/>
          <w:color w:val="212121"/>
        </w:rPr>
        <w:t>arimidex</w:t>
      </w:r>
      <w:proofErr w:type="spellEnd"/>
      <w:r w:rsidRPr="0045787F">
        <w:rPr>
          <w:rFonts w:ascii="Arial" w:eastAsia="Times New Roman" w:hAnsi="Arial" w:cs="Arial"/>
          <w:color w:val="212121"/>
        </w:rPr>
        <w:t>, letrozole/</w:t>
      </w:r>
      <w:proofErr w:type="spellStart"/>
      <w:r w:rsidRPr="0045787F">
        <w:rPr>
          <w:rFonts w:ascii="Arial" w:eastAsia="Times New Roman" w:hAnsi="Arial" w:cs="Arial"/>
          <w:color w:val="212121"/>
        </w:rPr>
        <w:t>femara</w:t>
      </w:r>
      <w:proofErr w:type="spellEnd"/>
      <w:r w:rsidRPr="0045787F">
        <w:rPr>
          <w:rFonts w:ascii="Arial" w:eastAsia="Times New Roman" w:hAnsi="Arial" w:cs="Arial"/>
          <w:color w:val="212121"/>
        </w:rPr>
        <w:t>, exemestane/</w:t>
      </w:r>
      <w:proofErr w:type="spellStart"/>
      <w:r w:rsidRPr="0045787F">
        <w:rPr>
          <w:rFonts w:ascii="Arial" w:eastAsia="Times New Roman" w:hAnsi="Arial" w:cs="Arial"/>
          <w:color w:val="212121"/>
        </w:rPr>
        <w:t>aromasin</w:t>
      </w:r>
      <w:proofErr w:type="spellEnd"/>
      <w:r w:rsidRPr="0045787F">
        <w:rPr>
          <w:rFonts w:ascii="Arial" w:eastAsia="Times New Roman" w:hAnsi="Arial" w:cs="Arial"/>
          <w:color w:val="212121"/>
        </w:rPr>
        <w:t>) as part of your breast cancer treatment?</w:t>
      </w:r>
    </w:p>
    <w:p w14:paraId="0BB48594" w14:textId="77777777" w:rsidR="001F594E" w:rsidRPr="0045787F" w:rsidRDefault="001F594E" w:rsidP="001F594E">
      <w:pPr>
        <w:pStyle w:val="ListParagraph"/>
        <w:numPr>
          <w:ilvl w:val="0"/>
          <w:numId w:val="26"/>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I have not received endocrine therapy for my breast cancer</w:t>
      </w:r>
    </w:p>
    <w:p w14:paraId="27752B33" w14:textId="77777777" w:rsidR="001F594E" w:rsidRPr="0045787F" w:rsidRDefault="001F594E" w:rsidP="001F594E">
      <w:pPr>
        <w:pStyle w:val="ListParagraph"/>
        <w:numPr>
          <w:ilvl w:val="0"/>
          <w:numId w:val="26"/>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I received endocrine therapy after my breast cancer surgery</w:t>
      </w:r>
    </w:p>
    <w:p w14:paraId="5507125A" w14:textId="77777777" w:rsidR="001F594E" w:rsidRPr="0045787F" w:rsidRDefault="001F594E" w:rsidP="001F594E">
      <w:pPr>
        <w:pStyle w:val="ListParagraph"/>
        <w:numPr>
          <w:ilvl w:val="0"/>
          <w:numId w:val="26"/>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I received endocrine therapy prior to my breast cancer surgery</w:t>
      </w:r>
    </w:p>
    <w:p w14:paraId="0B57E3D6" w14:textId="77777777" w:rsidR="001F594E" w:rsidRPr="0045787F" w:rsidRDefault="001F594E" w:rsidP="001F594E">
      <w:pPr>
        <w:shd w:val="clear" w:color="auto" w:fill="FFFFFF"/>
        <w:rPr>
          <w:rFonts w:ascii="Arial" w:eastAsia="Times New Roman" w:hAnsi="Arial" w:cs="Arial"/>
          <w:color w:val="212121"/>
        </w:rPr>
      </w:pPr>
    </w:p>
    <w:p w14:paraId="45CC33C0" w14:textId="2657659F"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2</w:t>
      </w:r>
      <w:r w:rsidR="00C55681">
        <w:rPr>
          <w:rFonts w:ascii="Arial" w:eastAsia="Times New Roman" w:hAnsi="Arial" w:cs="Arial"/>
          <w:color w:val="212121"/>
        </w:rPr>
        <w:t>7</w:t>
      </w:r>
      <w:r w:rsidRPr="0045787F">
        <w:rPr>
          <w:rFonts w:ascii="Arial" w:eastAsia="Times New Roman" w:hAnsi="Arial" w:cs="Arial"/>
          <w:color w:val="212121"/>
        </w:rPr>
        <w:t xml:space="preserve">. Have you ever taken </w:t>
      </w:r>
      <w:r w:rsidRPr="0045787F">
        <w:rPr>
          <w:rFonts w:ascii="Arial" w:eastAsia="Times New Roman" w:hAnsi="Arial" w:cs="Arial"/>
          <w:b/>
          <w:bCs/>
          <w:color w:val="212121"/>
        </w:rPr>
        <w:t>gender affirming hormone therapy</w:t>
      </w:r>
      <w:r w:rsidRPr="0045787F">
        <w:rPr>
          <w:rFonts w:ascii="Arial" w:eastAsia="Times New Roman" w:hAnsi="Arial" w:cs="Arial"/>
          <w:color w:val="212121"/>
        </w:rPr>
        <w:t>?</w:t>
      </w:r>
    </w:p>
    <w:p w14:paraId="45EA30A1" w14:textId="77777777" w:rsidR="001F594E" w:rsidRPr="0045787F" w:rsidRDefault="001F594E" w:rsidP="001F594E">
      <w:pPr>
        <w:pStyle w:val="ListParagraph"/>
        <w:numPr>
          <w:ilvl w:val="0"/>
          <w:numId w:val="27"/>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for 1-5 years prior to diagnosis</w:t>
      </w:r>
    </w:p>
    <w:p w14:paraId="44586F33" w14:textId="77777777" w:rsidR="001F594E" w:rsidRPr="0045787F" w:rsidRDefault="001F594E" w:rsidP="001F594E">
      <w:pPr>
        <w:pStyle w:val="ListParagraph"/>
        <w:numPr>
          <w:ilvl w:val="0"/>
          <w:numId w:val="27"/>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for 6-10 years prior to diagnosis</w:t>
      </w:r>
    </w:p>
    <w:p w14:paraId="0FAEC1C9" w14:textId="77777777" w:rsidR="001F594E" w:rsidRPr="0045787F" w:rsidRDefault="001F594E" w:rsidP="001F594E">
      <w:pPr>
        <w:pStyle w:val="ListParagraph"/>
        <w:numPr>
          <w:ilvl w:val="0"/>
          <w:numId w:val="27"/>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Yes- for 11-20 years prior to diagnosis</w:t>
      </w:r>
    </w:p>
    <w:p w14:paraId="3E4CEFB8" w14:textId="77777777" w:rsidR="001F594E" w:rsidRPr="0045787F" w:rsidRDefault="001F594E" w:rsidP="001F594E">
      <w:pPr>
        <w:pStyle w:val="ListParagraph"/>
        <w:numPr>
          <w:ilvl w:val="0"/>
          <w:numId w:val="27"/>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lastRenderedPageBreak/>
        <w:t>No- I have never taken gender affirming hormone therapy</w:t>
      </w:r>
    </w:p>
    <w:p w14:paraId="28954C6C" w14:textId="77777777" w:rsidR="001F594E" w:rsidRPr="0045787F" w:rsidRDefault="001F594E" w:rsidP="001F594E">
      <w:pPr>
        <w:shd w:val="clear" w:color="auto" w:fill="FFFFFF"/>
        <w:rPr>
          <w:rFonts w:ascii="Arial" w:eastAsia="Times New Roman" w:hAnsi="Arial" w:cs="Arial"/>
          <w:color w:val="212121"/>
        </w:rPr>
      </w:pPr>
    </w:p>
    <w:p w14:paraId="02A19844" w14:textId="77777777" w:rsidR="001F594E" w:rsidRPr="0045787F" w:rsidRDefault="001F594E" w:rsidP="001F594E">
      <w:pPr>
        <w:shd w:val="clear" w:color="auto" w:fill="FFFFFF"/>
        <w:rPr>
          <w:rFonts w:ascii="Arial" w:eastAsia="Times New Roman" w:hAnsi="Arial" w:cs="Arial"/>
          <w:color w:val="212121"/>
        </w:rPr>
      </w:pPr>
    </w:p>
    <w:p w14:paraId="0C5B11B1" w14:textId="77777777" w:rsidR="001F594E" w:rsidRPr="00C55681" w:rsidRDefault="001F594E" w:rsidP="001F594E">
      <w:pPr>
        <w:shd w:val="clear" w:color="auto" w:fill="FFFFFF"/>
        <w:rPr>
          <w:rFonts w:ascii="Arial" w:eastAsia="Times New Roman" w:hAnsi="Arial" w:cs="Arial"/>
          <w:i/>
          <w:iCs/>
          <w:color w:val="212121"/>
        </w:rPr>
      </w:pPr>
      <w:r w:rsidRPr="00C55681">
        <w:rPr>
          <w:rFonts w:ascii="Arial" w:eastAsia="Times New Roman" w:hAnsi="Arial" w:cs="Arial"/>
          <w:i/>
          <w:iCs/>
          <w:color w:val="212121"/>
        </w:rPr>
        <w:t>Please answer the following questions pertaining to your family history and genetics:</w:t>
      </w:r>
    </w:p>
    <w:p w14:paraId="6AFBD14A" w14:textId="77777777" w:rsidR="001F594E" w:rsidRPr="0045787F" w:rsidRDefault="001F594E" w:rsidP="001F594E">
      <w:pPr>
        <w:shd w:val="clear" w:color="auto" w:fill="FFFFFF"/>
        <w:rPr>
          <w:rFonts w:ascii="Arial" w:eastAsia="Times New Roman" w:hAnsi="Arial" w:cs="Arial"/>
          <w:color w:val="FF0000"/>
        </w:rPr>
      </w:pPr>
    </w:p>
    <w:p w14:paraId="5998F86F" w14:textId="1E0DAAF5" w:rsidR="001F594E" w:rsidRPr="0045787F" w:rsidRDefault="00C55681" w:rsidP="001F594E">
      <w:pPr>
        <w:shd w:val="clear" w:color="auto" w:fill="FFFFFF"/>
        <w:rPr>
          <w:rFonts w:ascii="Arial" w:eastAsia="Times New Roman" w:hAnsi="Arial" w:cs="Arial"/>
          <w:color w:val="212121"/>
        </w:rPr>
      </w:pPr>
      <w:r>
        <w:rPr>
          <w:rFonts w:ascii="Arial" w:eastAsia="Times New Roman" w:hAnsi="Arial" w:cs="Arial"/>
          <w:color w:val="212121"/>
        </w:rPr>
        <w:t>28</w:t>
      </w:r>
      <w:r w:rsidR="001F594E" w:rsidRPr="0045787F">
        <w:rPr>
          <w:rFonts w:ascii="Arial" w:eastAsia="Times New Roman" w:hAnsi="Arial" w:cs="Arial"/>
          <w:color w:val="212121"/>
        </w:rPr>
        <w:t>. Did you have genetic testing before surgery or after surgery?</w:t>
      </w:r>
    </w:p>
    <w:p w14:paraId="5C7F95CF" w14:textId="77777777" w:rsidR="001F594E" w:rsidRPr="0045787F" w:rsidRDefault="001F594E" w:rsidP="001F594E">
      <w:pPr>
        <w:numPr>
          <w:ilvl w:val="0"/>
          <w:numId w:val="1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before surgery and got my results before surgery.</w:t>
      </w:r>
    </w:p>
    <w:p w14:paraId="25A31E16" w14:textId="77777777" w:rsidR="001F594E" w:rsidRPr="0045787F" w:rsidRDefault="001F594E" w:rsidP="001F594E">
      <w:pPr>
        <w:numPr>
          <w:ilvl w:val="0"/>
          <w:numId w:val="1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before surgery but didn’t get my results until after surgery.</w:t>
      </w:r>
    </w:p>
    <w:p w14:paraId="7DC5FD71" w14:textId="77777777" w:rsidR="001F594E" w:rsidRPr="0045787F" w:rsidRDefault="001F594E" w:rsidP="001F594E">
      <w:pPr>
        <w:numPr>
          <w:ilvl w:val="0"/>
          <w:numId w:val="1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after surgery.</w:t>
      </w:r>
    </w:p>
    <w:p w14:paraId="2F98D4E2" w14:textId="77777777" w:rsidR="001F594E" w:rsidRPr="0045787F" w:rsidRDefault="001F594E" w:rsidP="001F594E">
      <w:pPr>
        <w:numPr>
          <w:ilvl w:val="0"/>
          <w:numId w:val="1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but I did not or have not yet had surgery.</w:t>
      </w:r>
    </w:p>
    <w:p w14:paraId="152BAD42" w14:textId="77777777" w:rsidR="001F594E" w:rsidRPr="0045787F" w:rsidRDefault="001F594E" w:rsidP="001F594E">
      <w:pPr>
        <w:numPr>
          <w:ilvl w:val="0"/>
          <w:numId w:val="15"/>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did not undergo genetic testing → (skip to Q34) .</w:t>
      </w:r>
    </w:p>
    <w:p w14:paraId="47A27792" w14:textId="77777777" w:rsidR="001F594E" w:rsidRPr="0045787F" w:rsidRDefault="001F594E" w:rsidP="001F594E">
      <w:pPr>
        <w:shd w:val="clear" w:color="auto" w:fill="FFFFFF"/>
        <w:rPr>
          <w:rFonts w:ascii="Arial" w:eastAsia="Times New Roman" w:hAnsi="Arial" w:cs="Arial"/>
          <w:color w:val="FF0000"/>
        </w:rPr>
      </w:pPr>
    </w:p>
    <w:p w14:paraId="3ED1F787" w14:textId="620B2D4E" w:rsidR="001F594E" w:rsidRPr="0045787F" w:rsidRDefault="00C55681" w:rsidP="001F594E">
      <w:pPr>
        <w:shd w:val="clear" w:color="auto" w:fill="FFFFFF"/>
        <w:rPr>
          <w:rFonts w:ascii="Arial" w:eastAsia="Times New Roman" w:hAnsi="Arial" w:cs="Arial"/>
          <w:color w:val="212121"/>
        </w:rPr>
      </w:pPr>
      <w:r w:rsidRPr="00C55681">
        <w:rPr>
          <w:rFonts w:ascii="Arial" w:eastAsia="Times New Roman" w:hAnsi="Arial" w:cs="Arial"/>
          <w:color w:val="000000" w:themeColor="text1"/>
        </w:rPr>
        <w:t>29</w:t>
      </w:r>
      <w:r w:rsidR="001F594E" w:rsidRPr="00C55681">
        <w:rPr>
          <w:rFonts w:ascii="Arial" w:eastAsia="Times New Roman" w:hAnsi="Arial" w:cs="Arial"/>
          <w:color w:val="000000" w:themeColor="text1"/>
        </w:rPr>
        <w:t xml:space="preserve">. </w:t>
      </w:r>
      <w:r w:rsidR="001F594E" w:rsidRPr="0045787F">
        <w:rPr>
          <w:rFonts w:ascii="Arial" w:eastAsia="Times New Roman" w:hAnsi="Arial" w:cs="Arial"/>
          <w:color w:val="212121"/>
        </w:rPr>
        <w:t>Did you undergo genetic testing for a BRCA (BRCA 1 or 2) or other genetic mutation?</w:t>
      </w:r>
    </w:p>
    <w:p w14:paraId="1811C791" w14:textId="77777777" w:rsidR="001F594E" w:rsidRPr="0045787F" w:rsidRDefault="001F594E" w:rsidP="001F594E">
      <w:pPr>
        <w:numPr>
          <w:ilvl w:val="0"/>
          <w:numId w:val="1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for BRCA 1 and 2.</w:t>
      </w:r>
    </w:p>
    <w:p w14:paraId="7D21D120" w14:textId="77777777" w:rsidR="001F594E" w:rsidRPr="0045787F" w:rsidRDefault="001F594E" w:rsidP="001F594E">
      <w:pPr>
        <w:numPr>
          <w:ilvl w:val="0"/>
          <w:numId w:val="16"/>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I was tested for BRCA 1 and 2 as well as other breast cancer related genes.</w:t>
      </w:r>
    </w:p>
    <w:p w14:paraId="1560B575" w14:textId="77777777" w:rsidR="001F594E" w:rsidRPr="0045787F" w:rsidRDefault="001F594E" w:rsidP="001F594E">
      <w:pPr>
        <w:shd w:val="clear" w:color="auto" w:fill="FFFFFF"/>
        <w:rPr>
          <w:rFonts w:ascii="Arial" w:eastAsia="Times New Roman" w:hAnsi="Arial" w:cs="Arial"/>
          <w:color w:val="FF0000"/>
        </w:rPr>
      </w:pPr>
    </w:p>
    <w:p w14:paraId="3A1E14A8" w14:textId="6104391E"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3</w:t>
      </w:r>
      <w:r w:rsidR="00C55681">
        <w:rPr>
          <w:rFonts w:ascii="Arial" w:eastAsia="Times New Roman" w:hAnsi="Arial" w:cs="Arial"/>
          <w:color w:val="212121"/>
        </w:rPr>
        <w:t>0</w:t>
      </w:r>
      <w:r w:rsidRPr="0045787F">
        <w:rPr>
          <w:rFonts w:ascii="Arial" w:eastAsia="Times New Roman" w:hAnsi="Arial" w:cs="Arial"/>
          <w:color w:val="212121"/>
        </w:rPr>
        <w:t>. Were you found to have an abnormal BRCA gene (BRCA 1 or 2 mutation) or other abnormal gene that might contribute to breast cancer risk? </w:t>
      </w:r>
      <w:r w:rsidRPr="0045787F">
        <w:rPr>
          <w:rFonts w:ascii="Arial" w:eastAsia="Times New Roman" w:hAnsi="Arial" w:cs="Arial"/>
          <w:b/>
          <w:bCs/>
          <w:color w:val="212121"/>
        </w:rPr>
        <w:t>Please consider a variant of uncertain significance (VUS) to be “no” when responding to this question:</w:t>
      </w:r>
    </w:p>
    <w:p w14:paraId="2F0B51FD" w14:textId="77777777" w:rsidR="001F594E" w:rsidRPr="0045787F" w:rsidRDefault="001F594E" w:rsidP="001F594E">
      <w:pPr>
        <w:numPr>
          <w:ilvl w:val="0"/>
          <w:numId w:val="1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Yes</w:t>
      </w:r>
    </w:p>
    <w:p w14:paraId="60553265" w14:textId="77777777" w:rsidR="001F594E" w:rsidRPr="0045787F" w:rsidRDefault="001F594E" w:rsidP="001F594E">
      <w:pPr>
        <w:numPr>
          <w:ilvl w:val="0"/>
          <w:numId w:val="17"/>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o</w:t>
      </w:r>
    </w:p>
    <w:p w14:paraId="3F7B4494" w14:textId="77777777" w:rsidR="001F594E" w:rsidRPr="0045787F" w:rsidRDefault="001F594E" w:rsidP="001F594E">
      <w:pPr>
        <w:shd w:val="clear" w:color="auto" w:fill="FFFFFF"/>
        <w:ind w:left="720"/>
        <w:rPr>
          <w:rFonts w:ascii="Arial" w:eastAsia="Times New Roman" w:hAnsi="Arial" w:cs="Arial"/>
          <w:color w:val="212121"/>
        </w:rPr>
      </w:pPr>
    </w:p>
    <w:p w14:paraId="7702AD37" w14:textId="77777777" w:rsidR="001F594E" w:rsidRPr="00C55681" w:rsidRDefault="001F594E" w:rsidP="001F594E">
      <w:pPr>
        <w:shd w:val="clear" w:color="auto" w:fill="FFFFFF"/>
        <w:rPr>
          <w:rFonts w:ascii="Arial" w:eastAsia="Times New Roman" w:hAnsi="Arial" w:cs="Arial"/>
          <w:i/>
          <w:iCs/>
          <w:color w:val="212121"/>
        </w:rPr>
      </w:pPr>
      <w:r w:rsidRPr="00C55681">
        <w:rPr>
          <w:rFonts w:ascii="Arial" w:eastAsia="Times New Roman" w:hAnsi="Arial" w:cs="Arial"/>
          <w:i/>
          <w:iCs/>
          <w:color w:val="212121"/>
        </w:rPr>
        <w:t>The following questions pertain to your current demographic information:</w:t>
      </w:r>
    </w:p>
    <w:p w14:paraId="3CBC13D0" w14:textId="77777777" w:rsidR="001F594E" w:rsidRPr="0045787F" w:rsidRDefault="001F594E" w:rsidP="001F594E">
      <w:pPr>
        <w:shd w:val="clear" w:color="auto" w:fill="FFFFFF"/>
        <w:rPr>
          <w:rFonts w:ascii="Arial" w:eastAsia="Times New Roman" w:hAnsi="Arial" w:cs="Arial"/>
          <w:color w:val="FF0000"/>
        </w:rPr>
      </w:pPr>
    </w:p>
    <w:p w14:paraId="1650DDB8" w14:textId="5FEA62D4"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3</w:t>
      </w:r>
      <w:r w:rsidR="00C55681">
        <w:rPr>
          <w:rFonts w:ascii="Arial" w:eastAsia="Times New Roman" w:hAnsi="Arial" w:cs="Arial"/>
          <w:color w:val="212121"/>
        </w:rPr>
        <w:t>1</w:t>
      </w:r>
      <w:r w:rsidRPr="0045787F">
        <w:rPr>
          <w:rFonts w:ascii="Arial" w:eastAsia="Times New Roman" w:hAnsi="Arial" w:cs="Arial"/>
          <w:color w:val="212121"/>
        </w:rPr>
        <w:t>. In what region was your surgery performed?</w:t>
      </w:r>
    </w:p>
    <w:p w14:paraId="37569670" w14:textId="77777777" w:rsidR="001F594E" w:rsidRPr="0045787F" w:rsidRDefault="001F594E" w:rsidP="001F594E">
      <w:pPr>
        <w:pStyle w:val="ListParagraph"/>
        <w:numPr>
          <w:ilvl w:val="0"/>
          <w:numId w:val="28"/>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Northeast US</w:t>
      </w:r>
    </w:p>
    <w:p w14:paraId="0FD6222E" w14:textId="77777777" w:rsidR="001F594E" w:rsidRPr="0045787F" w:rsidRDefault="001F594E" w:rsidP="001F594E">
      <w:pPr>
        <w:pStyle w:val="ListParagraph"/>
        <w:numPr>
          <w:ilvl w:val="0"/>
          <w:numId w:val="28"/>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Southern US</w:t>
      </w:r>
    </w:p>
    <w:p w14:paraId="24E9E9DF" w14:textId="77777777" w:rsidR="001F594E" w:rsidRPr="0045787F" w:rsidRDefault="001F594E" w:rsidP="001F594E">
      <w:pPr>
        <w:pStyle w:val="ListParagraph"/>
        <w:numPr>
          <w:ilvl w:val="0"/>
          <w:numId w:val="28"/>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Midwest US</w:t>
      </w:r>
    </w:p>
    <w:p w14:paraId="3CBDDB77" w14:textId="77777777" w:rsidR="001F594E" w:rsidRPr="0045787F" w:rsidRDefault="001F594E" w:rsidP="001F594E">
      <w:pPr>
        <w:pStyle w:val="ListParagraph"/>
        <w:numPr>
          <w:ilvl w:val="0"/>
          <w:numId w:val="28"/>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West US</w:t>
      </w:r>
    </w:p>
    <w:p w14:paraId="5A993AB2" w14:textId="77777777" w:rsidR="001F594E" w:rsidRPr="0045787F" w:rsidRDefault="001F594E" w:rsidP="001F594E">
      <w:pPr>
        <w:pStyle w:val="ListParagraph"/>
        <w:numPr>
          <w:ilvl w:val="0"/>
          <w:numId w:val="28"/>
        </w:numPr>
        <w:shd w:val="clear" w:color="auto" w:fill="FFFFFF"/>
        <w:rPr>
          <w:rFonts w:ascii="Arial" w:eastAsia="Times New Roman" w:hAnsi="Arial" w:cs="Arial"/>
          <w:color w:val="212121"/>
          <w:szCs w:val="22"/>
        </w:rPr>
      </w:pPr>
      <w:r w:rsidRPr="0045787F">
        <w:rPr>
          <w:rFonts w:ascii="Arial" w:eastAsia="Times New Roman" w:hAnsi="Arial" w:cs="Arial"/>
          <w:color w:val="212121"/>
          <w:szCs w:val="22"/>
        </w:rPr>
        <w:t>Outside the US</w:t>
      </w:r>
    </w:p>
    <w:p w14:paraId="436DB008" w14:textId="77777777" w:rsidR="001F594E" w:rsidRPr="0045787F" w:rsidRDefault="001F594E" w:rsidP="001F594E">
      <w:pPr>
        <w:pStyle w:val="ListParagraph"/>
        <w:shd w:val="clear" w:color="auto" w:fill="FFFFFF"/>
        <w:rPr>
          <w:rFonts w:ascii="Arial" w:eastAsia="Times New Roman" w:hAnsi="Arial" w:cs="Arial"/>
          <w:color w:val="212121"/>
          <w:szCs w:val="22"/>
        </w:rPr>
      </w:pPr>
    </w:p>
    <w:p w14:paraId="6206F5ED" w14:textId="0041CC08"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3</w:t>
      </w:r>
      <w:r w:rsidR="00C55681">
        <w:rPr>
          <w:rFonts w:ascii="Arial" w:eastAsia="Times New Roman" w:hAnsi="Arial" w:cs="Arial"/>
          <w:color w:val="212121"/>
        </w:rPr>
        <w:t>2</w:t>
      </w:r>
      <w:r w:rsidRPr="0045787F">
        <w:rPr>
          <w:rFonts w:ascii="Arial" w:eastAsia="Times New Roman" w:hAnsi="Arial" w:cs="Arial"/>
          <w:color w:val="212121"/>
        </w:rPr>
        <w:t>. What best describes your racial / ethnic background? Please check all that apply:</w:t>
      </w:r>
    </w:p>
    <w:p w14:paraId="401568D4"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American Indian or Alaska native</w:t>
      </w:r>
    </w:p>
    <w:p w14:paraId="10635DCB"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Asian</w:t>
      </w:r>
    </w:p>
    <w:p w14:paraId="4F11E0E1"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Black or African American</w:t>
      </w:r>
    </w:p>
    <w:p w14:paraId="7BECF10D"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Hispanic, Latino or Spanish origin</w:t>
      </w:r>
    </w:p>
    <w:p w14:paraId="4BE86D58"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ative Hawaiian or Pacific Islander</w:t>
      </w:r>
    </w:p>
    <w:p w14:paraId="2EB798EB"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White</w:t>
      </w:r>
    </w:p>
    <w:p w14:paraId="547241F1" w14:textId="77777777" w:rsidR="001F594E" w:rsidRPr="0045787F" w:rsidRDefault="001F594E" w:rsidP="001F594E">
      <w:pPr>
        <w:numPr>
          <w:ilvl w:val="0"/>
          <w:numId w:val="18"/>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Other, please specify</w:t>
      </w:r>
    </w:p>
    <w:p w14:paraId="3E589AD6" w14:textId="77777777" w:rsidR="001F594E" w:rsidRPr="0045787F" w:rsidRDefault="001F594E" w:rsidP="001F594E">
      <w:pPr>
        <w:shd w:val="clear" w:color="auto" w:fill="FFFFFF"/>
        <w:rPr>
          <w:rFonts w:ascii="Arial" w:eastAsia="Times New Roman" w:hAnsi="Arial" w:cs="Arial"/>
          <w:color w:val="FF0000"/>
        </w:rPr>
      </w:pPr>
    </w:p>
    <w:p w14:paraId="6838C6E0" w14:textId="12DD542E"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lastRenderedPageBreak/>
        <w:t>3</w:t>
      </w:r>
      <w:r w:rsidR="00C55681">
        <w:rPr>
          <w:rFonts w:ascii="Arial" w:eastAsia="Times New Roman" w:hAnsi="Arial" w:cs="Arial"/>
          <w:color w:val="212121"/>
        </w:rPr>
        <w:t>3</w:t>
      </w:r>
      <w:r w:rsidRPr="0045787F">
        <w:rPr>
          <w:rFonts w:ascii="Arial" w:eastAsia="Times New Roman" w:hAnsi="Arial" w:cs="Arial"/>
          <w:color w:val="212121"/>
        </w:rPr>
        <w:t>. What type of insurance did you have at the time of your surgery?</w:t>
      </w:r>
    </w:p>
    <w:p w14:paraId="653275FC"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Private insurance–individual policy, not from employer</w:t>
      </w:r>
    </w:p>
    <w:p w14:paraId="5BE532FD"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Private insurance–group policy from employer</w:t>
      </w:r>
    </w:p>
    <w:p w14:paraId="02E20A13"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edicare with or without a secondary insurance</w:t>
      </w:r>
    </w:p>
    <w:p w14:paraId="34A93F8A"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Medicaid</w:t>
      </w:r>
    </w:p>
    <w:p w14:paraId="5BF7534C"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Other government insurance</w:t>
      </w:r>
    </w:p>
    <w:p w14:paraId="3A436400"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None</w:t>
      </w:r>
    </w:p>
    <w:p w14:paraId="4660223A" w14:textId="77777777" w:rsidR="001F594E" w:rsidRPr="0045787F" w:rsidRDefault="001F594E" w:rsidP="001F594E">
      <w:pPr>
        <w:numPr>
          <w:ilvl w:val="0"/>
          <w:numId w:val="19"/>
        </w:numPr>
        <w:shd w:val="clear" w:color="auto" w:fill="FFFFFF"/>
        <w:spacing w:after="0" w:line="240" w:lineRule="auto"/>
        <w:rPr>
          <w:rFonts w:ascii="Arial" w:eastAsia="Times New Roman" w:hAnsi="Arial" w:cs="Arial"/>
          <w:color w:val="212121"/>
        </w:rPr>
      </w:pPr>
      <w:r w:rsidRPr="0045787F">
        <w:rPr>
          <w:rFonts w:ascii="Arial" w:eastAsia="Times New Roman" w:hAnsi="Arial" w:cs="Arial"/>
          <w:color w:val="212121"/>
        </w:rPr>
        <w:t>don’t know or I don’t remember</w:t>
      </w:r>
    </w:p>
    <w:p w14:paraId="710DD6D2" w14:textId="77777777" w:rsidR="001F594E" w:rsidRPr="0045787F" w:rsidRDefault="001F594E" w:rsidP="001F594E">
      <w:pPr>
        <w:shd w:val="clear" w:color="auto" w:fill="FFFFFF"/>
        <w:rPr>
          <w:rFonts w:ascii="Arial" w:eastAsia="Times New Roman" w:hAnsi="Arial" w:cs="Arial"/>
          <w:color w:val="FF0000"/>
        </w:rPr>
      </w:pPr>
    </w:p>
    <w:p w14:paraId="3AF728A1" w14:textId="12A67244" w:rsidR="001F594E" w:rsidRPr="0045787F" w:rsidRDefault="001F594E" w:rsidP="001F594E">
      <w:pPr>
        <w:shd w:val="clear" w:color="auto" w:fill="FFFFFF"/>
        <w:rPr>
          <w:rFonts w:ascii="Arial" w:eastAsia="Times New Roman" w:hAnsi="Arial" w:cs="Arial"/>
          <w:color w:val="212121"/>
        </w:rPr>
      </w:pPr>
      <w:r w:rsidRPr="0045787F">
        <w:rPr>
          <w:rFonts w:ascii="Arial" w:eastAsia="Times New Roman" w:hAnsi="Arial" w:cs="Arial"/>
          <w:color w:val="212121"/>
        </w:rPr>
        <w:t>3</w:t>
      </w:r>
      <w:r w:rsidR="00C55681">
        <w:rPr>
          <w:rFonts w:ascii="Arial" w:eastAsia="Times New Roman" w:hAnsi="Arial" w:cs="Arial"/>
          <w:color w:val="212121"/>
        </w:rPr>
        <w:t>4</w:t>
      </w:r>
      <w:r w:rsidRPr="0045787F">
        <w:rPr>
          <w:rFonts w:ascii="Arial" w:eastAsia="Times New Roman" w:hAnsi="Arial" w:cs="Arial"/>
          <w:color w:val="212121"/>
        </w:rPr>
        <w:t>. Is there any other information you would like the research team to know about you and your surgery? (</w:t>
      </w:r>
      <w:proofErr w:type="gramStart"/>
      <w:r w:rsidRPr="0045787F">
        <w:rPr>
          <w:rFonts w:ascii="Arial" w:eastAsia="Times New Roman" w:hAnsi="Arial" w:cs="Arial"/>
          <w:color w:val="212121"/>
        </w:rPr>
        <w:t>optional</w:t>
      </w:r>
      <w:proofErr w:type="gramEnd"/>
      <w:r w:rsidRPr="0045787F">
        <w:rPr>
          <w:rFonts w:ascii="Arial" w:eastAsia="Times New Roman" w:hAnsi="Arial" w:cs="Arial"/>
          <w:color w:val="212121"/>
        </w:rPr>
        <w:t>-write in)</w:t>
      </w:r>
    </w:p>
    <w:p w14:paraId="01D15419" w14:textId="77777777" w:rsidR="001F594E" w:rsidRDefault="001F594E">
      <w:pPr>
        <w:rPr>
          <w:rFonts w:ascii="Arial" w:hAnsi="Arial" w:cs="Arial"/>
        </w:rPr>
      </w:pPr>
      <w:r>
        <w:rPr>
          <w:rFonts w:ascii="Arial" w:hAnsi="Arial" w:cs="Arial"/>
        </w:rPr>
        <w:br w:type="page"/>
      </w:r>
    </w:p>
    <w:p w14:paraId="6BD49A54" w14:textId="303BD118" w:rsidR="001F594E" w:rsidRPr="00FD6201" w:rsidRDefault="001F594E" w:rsidP="001F594E">
      <w:pPr>
        <w:spacing w:line="360" w:lineRule="auto"/>
        <w:rPr>
          <w:rFonts w:ascii="Arial" w:hAnsi="Arial" w:cs="Arial"/>
        </w:rPr>
      </w:pPr>
      <w:r>
        <w:rPr>
          <w:rFonts w:ascii="Arial" w:hAnsi="Arial" w:cs="Arial"/>
        </w:rPr>
        <w:lastRenderedPageBreak/>
        <w:t xml:space="preserve">Appendix 2. </w:t>
      </w:r>
      <w:r w:rsidRPr="00103543">
        <w:rPr>
          <w:rFonts w:ascii="Arial" w:hAnsi="Arial" w:cs="Arial"/>
        </w:rPr>
        <w:t xml:space="preserve"> </w:t>
      </w:r>
      <w:r w:rsidRPr="00103543">
        <w:rPr>
          <w:rFonts w:ascii="Arial" w:hAnsi="Arial" w:cs="Arial"/>
          <w:b/>
          <w:bCs/>
        </w:rPr>
        <w:t>COREQ (</w:t>
      </w:r>
      <w:proofErr w:type="spellStart"/>
      <w:r w:rsidRPr="00103543">
        <w:rPr>
          <w:rFonts w:ascii="Arial" w:hAnsi="Arial" w:cs="Arial"/>
          <w:b/>
          <w:bCs/>
        </w:rPr>
        <w:t>COnsolidated</w:t>
      </w:r>
      <w:proofErr w:type="spellEnd"/>
      <w:r w:rsidRPr="00103543">
        <w:rPr>
          <w:rFonts w:ascii="Arial" w:hAnsi="Arial" w:cs="Arial"/>
          <w:b/>
          <w:bCs/>
        </w:rPr>
        <w:t xml:space="preserve"> criteria for </w:t>
      </w:r>
      <w:proofErr w:type="spellStart"/>
      <w:r w:rsidRPr="00103543">
        <w:rPr>
          <w:rFonts w:ascii="Arial" w:hAnsi="Arial" w:cs="Arial"/>
          <w:b/>
          <w:bCs/>
        </w:rPr>
        <w:t>REporting</w:t>
      </w:r>
      <w:proofErr w:type="spellEnd"/>
      <w:r w:rsidRPr="00103543">
        <w:rPr>
          <w:rFonts w:ascii="Arial" w:hAnsi="Arial" w:cs="Arial"/>
          <w:b/>
          <w:bCs/>
        </w:rPr>
        <w:t xml:space="preserve"> Qualitative research) Checklist</w:t>
      </w:r>
    </w:p>
    <w:p w14:paraId="6B340495" w14:textId="77777777" w:rsidR="001F594E" w:rsidRPr="003D497B" w:rsidRDefault="001F594E">
      <w:pPr>
        <w:rPr>
          <w:rFonts w:ascii="Arial" w:hAnsi="Arial" w:cs="Arial"/>
        </w:rPr>
      </w:pPr>
    </w:p>
    <w:sectPr w:rsidR="001F594E" w:rsidRPr="003D49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875C8"/>
    <w:multiLevelType w:val="hybridMultilevel"/>
    <w:tmpl w:val="B6124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F36D9"/>
    <w:multiLevelType w:val="multilevel"/>
    <w:tmpl w:val="E0F80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610E11"/>
    <w:multiLevelType w:val="multilevel"/>
    <w:tmpl w:val="87ECC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26519B"/>
    <w:multiLevelType w:val="multilevel"/>
    <w:tmpl w:val="B7FCF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ED3184"/>
    <w:multiLevelType w:val="multilevel"/>
    <w:tmpl w:val="C9A2C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86B3AEC"/>
    <w:multiLevelType w:val="hybridMultilevel"/>
    <w:tmpl w:val="62F6C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A37DC2"/>
    <w:multiLevelType w:val="multilevel"/>
    <w:tmpl w:val="AAB2D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9EC6E2A"/>
    <w:multiLevelType w:val="multilevel"/>
    <w:tmpl w:val="2578E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6616C8"/>
    <w:multiLevelType w:val="hybridMultilevel"/>
    <w:tmpl w:val="3D0C6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E52555"/>
    <w:multiLevelType w:val="multilevel"/>
    <w:tmpl w:val="EF064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13F6903"/>
    <w:multiLevelType w:val="multilevel"/>
    <w:tmpl w:val="BEC2A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4195B68"/>
    <w:multiLevelType w:val="hybridMultilevel"/>
    <w:tmpl w:val="BEAED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D625B4"/>
    <w:multiLevelType w:val="multilevel"/>
    <w:tmpl w:val="6A1C3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ACD0DB5"/>
    <w:multiLevelType w:val="multilevel"/>
    <w:tmpl w:val="3C88B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39D11B8"/>
    <w:multiLevelType w:val="hybridMultilevel"/>
    <w:tmpl w:val="D67A7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A15F0"/>
    <w:multiLevelType w:val="hybridMultilevel"/>
    <w:tmpl w:val="73BED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4715E1"/>
    <w:multiLevelType w:val="multilevel"/>
    <w:tmpl w:val="061CE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9E806A1"/>
    <w:multiLevelType w:val="hybridMultilevel"/>
    <w:tmpl w:val="E7F89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0F3A81"/>
    <w:multiLevelType w:val="multilevel"/>
    <w:tmpl w:val="272E6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BBC4170"/>
    <w:multiLevelType w:val="multilevel"/>
    <w:tmpl w:val="28C6B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F577B55"/>
    <w:multiLevelType w:val="hybridMultilevel"/>
    <w:tmpl w:val="76228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B87E54"/>
    <w:multiLevelType w:val="multilevel"/>
    <w:tmpl w:val="64324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6E272FE"/>
    <w:multiLevelType w:val="hybridMultilevel"/>
    <w:tmpl w:val="633E9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7D7E86"/>
    <w:multiLevelType w:val="hybridMultilevel"/>
    <w:tmpl w:val="56427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6B01BC"/>
    <w:multiLevelType w:val="multilevel"/>
    <w:tmpl w:val="89F62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CB40CF3"/>
    <w:multiLevelType w:val="multilevel"/>
    <w:tmpl w:val="FC027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6F97AE1"/>
    <w:multiLevelType w:val="multilevel"/>
    <w:tmpl w:val="A582E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A3521C0"/>
    <w:multiLevelType w:val="multilevel"/>
    <w:tmpl w:val="101A3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FD7344E"/>
    <w:multiLevelType w:val="multilevel"/>
    <w:tmpl w:val="97342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44172935">
    <w:abstractNumId w:val="2"/>
  </w:num>
  <w:num w:numId="2" w16cid:durableId="987633605">
    <w:abstractNumId w:val="1"/>
  </w:num>
  <w:num w:numId="3" w16cid:durableId="238491969">
    <w:abstractNumId w:val="13"/>
  </w:num>
  <w:num w:numId="4" w16cid:durableId="1092972331">
    <w:abstractNumId w:val="27"/>
  </w:num>
  <w:num w:numId="5" w16cid:durableId="387654657">
    <w:abstractNumId w:val="12"/>
  </w:num>
  <w:num w:numId="6" w16cid:durableId="1901089401">
    <w:abstractNumId w:val="10"/>
  </w:num>
  <w:num w:numId="7" w16cid:durableId="689405634">
    <w:abstractNumId w:val="24"/>
  </w:num>
  <w:num w:numId="8" w16cid:durableId="915626084">
    <w:abstractNumId w:val="26"/>
  </w:num>
  <w:num w:numId="9" w16cid:durableId="1096244508">
    <w:abstractNumId w:val="19"/>
  </w:num>
  <w:num w:numId="10" w16cid:durableId="869996895">
    <w:abstractNumId w:val="18"/>
  </w:num>
  <w:num w:numId="11" w16cid:durableId="406532662">
    <w:abstractNumId w:val="28"/>
  </w:num>
  <w:num w:numId="12" w16cid:durableId="2029914400">
    <w:abstractNumId w:val="21"/>
  </w:num>
  <w:num w:numId="13" w16cid:durableId="993609898">
    <w:abstractNumId w:val="3"/>
  </w:num>
  <w:num w:numId="14" w16cid:durableId="2028018457">
    <w:abstractNumId w:val="25"/>
  </w:num>
  <w:num w:numId="15" w16cid:durableId="1560894204">
    <w:abstractNumId w:val="6"/>
  </w:num>
  <w:num w:numId="16" w16cid:durableId="1306928230">
    <w:abstractNumId w:val="9"/>
  </w:num>
  <w:num w:numId="17" w16cid:durableId="561212222">
    <w:abstractNumId w:val="16"/>
  </w:num>
  <w:num w:numId="18" w16cid:durableId="2019039235">
    <w:abstractNumId w:val="4"/>
  </w:num>
  <w:num w:numId="19" w16cid:durableId="1375345357">
    <w:abstractNumId w:val="7"/>
  </w:num>
  <w:num w:numId="20" w16cid:durableId="2038776727">
    <w:abstractNumId w:val="15"/>
  </w:num>
  <w:num w:numId="21" w16cid:durableId="2060855562">
    <w:abstractNumId w:val="5"/>
  </w:num>
  <w:num w:numId="22" w16cid:durableId="2041468962">
    <w:abstractNumId w:val="17"/>
  </w:num>
  <w:num w:numId="23" w16cid:durableId="1053194059">
    <w:abstractNumId w:val="20"/>
  </w:num>
  <w:num w:numId="24" w16cid:durableId="449905128">
    <w:abstractNumId w:val="23"/>
  </w:num>
  <w:num w:numId="25" w16cid:durableId="272909224">
    <w:abstractNumId w:val="22"/>
  </w:num>
  <w:num w:numId="26" w16cid:durableId="1718554642">
    <w:abstractNumId w:val="8"/>
  </w:num>
  <w:num w:numId="27" w16cid:durableId="1831361076">
    <w:abstractNumId w:val="11"/>
  </w:num>
  <w:num w:numId="28" w16cid:durableId="1423454507">
    <w:abstractNumId w:val="0"/>
  </w:num>
  <w:num w:numId="29" w16cid:durableId="20509088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414"/>
    <w:rsid w:val="001547AF"/>
    <w:rsid w:val="001F594E"/>
    <w:rsid w:val="003D497B"/>
    <w:rsid w:val="009334AC"/>
    <w:rsid w:val="009E7B53"/>
    <w:rsid w:val="00C55681"/>
    <w:rsid w:val="00FD3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1874C"/>
  <w15:chartTrackingRefBased/>
  <w15:docId w15:val="{01819A6E-D7CA-4647-9E47-7F8887BC8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594E"/>
    <w:pPr>
      <w:spacing w:after="0" w:line="240" w:lineRule="auto"/>
      <w:ind w:left="720"/>
      <w:contextualSpacing/>
    </w:pPr>
    <w:rPr>
      <w:rFonts w:cs="Times New Roman (Body CS)"/>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65</Words>
  <Characters>8352</Characters>
  <Application>Microsoft Office Word</Application>
  <DocSecurity>0</DocSecurity>
  <Lines>69</Lines>
  <Paragraphs>19</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folck, Kaitlyn T.</dc:creator>
  <cp:keywords/>
  <dc:description/>
  <cp:lastModifiedBy>Kantor, Olga,MD</cp:lastModifiedBy>
  <cp:revision>3</cp:revision>
  <dcterms:created xsi:type="dcterms:W3CDTF">2025-10-15T17:44:00Z</dcterms:created>
  <dcterms:modified xsi:type="dcterms:W3CDTF">2025-10-15T17:46:00Z</dcterms:modified>
</cp:coreProperties>
</file>